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14BCD" w14:textId="559DC4F9" w:rsidR="00AB192F" w:rsidRDefault="00910428" w:rsidP="00AB192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</w:t>
      </w:r>
      <w:r w:rsidR="00E0247F">
        <w:rPr>
          <w:rFonts w:ascii="Times New Roman" w:hAnsi="Times New Roman" w:cs="Times New Roman"/>
          <w:b/>
          <w:bCs/>
        </w:rPr>
        <w:t xml:space="preserve"> </w:t>
      </w:r>
      <w:r w:rsidR="00372D80">
        <w:rPr>
          <w:rFonts w:ascii="Times New Roman" w:hAnsi="Times New Roman" w:cs="Times New Roman"/>
          <w:b/>
          <w:bCs/>
        </w:rPr>
        <w:t xml:space="preserve">Table 2 </w:t>
      </w:r>
      <w:r w:rsidR="00E0247F">
        <w:rPr>
          <w:rFonts w:ascii="Times New Roman" w:hAnsi="Times New Roman" w:cs="Times New Roman"/>
          <w:b/>
          <w:bCs/>
        </w:rPr>
        <w:t>(S</w:t>
      </w:r>
      <w:r w:rsidR="00372D80">
        <w:rPr>
          <w:rFonts w:ascii="Times New Roman" w:hAnsi="Times New Roman" w:cs="Times New Roman"/>
          <w:b/>
          <w:bCs/>
        </w:rPr>
        <w:t>2</w:t>
      </w:r>
      <w:r w:rsidR="00E0247F">
        <w:rPr>
          <w:rFonts w:ascii="Times New Roman" w:hAnsi="Times New Roman" w:cs="Times New Roman"/>
          <w:b/>
          <w:bCs/>
        </w:rPr>
        <w:t>)</w:t>
      </w:r>
    </w:p>
    <w:p w14:paraId="2443EF27" w14:textId="2866B6E7" w:rsidR="00AB192F" w:rsidRPr="00AB192F" w:rsidRDefault="00AB192F" w:rsidP="00AB192F">
      <w:pPr>
        <w:spacing w:line="480" w:lineRule="auto"/>
        <w:rPr>
          <w:rFonts w:ascii="Times New Roman" w:hAnsi="Times New Roman" w:cs="Times New Roman"/>
          <w:i/>
          <w:iCs/>
        </w:rPr>
      </w:pPr>
      <w:r w:rsidRPr="00AB192F">
        <w:rPr>
          <w:rFonts w:ascii="Times New Roman" w:hAnsi="Times New Roman" w:cs="Times New Roman"/>
          <w:i/>
          <w:iCs/>
        </w:rPr>
        <w:t>RIRD characteristics</w:t>
      </w:r>
    </w:p>
    <w:tbl>
      <w:tblPr>
        <w:tblStyle w:val="TableGrid"/>
        <w:tblW w:w="13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086"/>
        <w:gridCol w:w="1182"/>
        <w:gridCol w:w="1276"/>
        <w:gridCol w:w="1216"/>
        <w:gridCol w:w="1293"/>
        <w:gridCol w:w="1242"/>
        <w:gridCol w:w="900"/>
        <w:gridCol w:w="1260"/>
        <w:gridCol w:w="1350"/>
        <w:gridCol w:w="1260"/>
      </w:tblGrid>
      <w:tr w:rsidR="00196177" w:rsidRPr="00196177" w14:paraId="110A8246" w14:textId="77777777" w:rsidTr="00E0247F">
        <w:trPr>
          <w:trHeight w:val="440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2CF4D09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rticl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5CB2D4F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7E95FDC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IRD analysis sett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35791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Generalization setting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D73FB7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IRD Implementer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5582EB5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Generalization Implemente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A8AF35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opography of RIRD Task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FA569A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ype of Task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7D315D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direction Topograph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7F9C1B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ing Procedu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389061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rmination Criteria</w:t>
            </w:r>
          </w:p>
        </w:tc>
      </w:tr>
      <w:tr w:rsidR="00196177" w:rsidRPr="00196177" w14:paraId="0866EDE5" w14:textId="77777777" w:rsidTr="00E0247F">
        <w:trPr>
          <w:trHeight w:val="330"/>
        </w:trPr>
        <w:tc>
          <w:tcPr>
            <w:tcW w:w="1165" w:type="dxa"/>
            <w:tcBorders>
              <w:top w:val="single" w:sz="4" w:space="0" w:color="auto"/>
            </w:tcBorders>
          </w:tcPr>
          <w:p w14:paraId="5B347FF5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081DD39E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B4C004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B49B1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4AF54D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55579E5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1D634E3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BBAA0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76D4E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8D1FC7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ACECED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177" w:rsidRPr="00196177" w14:paraId="34BAF5A4" w14:textId="77777777" w:rsidTr="00E0247F">
        <w:trPr>
          <w:trHeight w:val="330"/>
        </w:trPr>
        <w:tc>
          <w:tcPr>
            <w:tcW w:w="1165" w:type="dxa"/>
          </w:tcPr>
          <w:p w14:paraId="6FC10E28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hearn et al. (2007)</w:t>
            </w:r>
          </w:p>
        </w:tc>
        <w:tc>
          <w:tcPr>
            <w:tcW w:w="1086" w:type="dxa"/>
          </w:tcPr>
          <w:p w14:paraId="5C48F590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itch</w:t>
            </w:r>
          </w:p>
        </w:tc>
        <w:tc>
          <w:tcPr>
            <w:tcW w:w="1182" w:type="dxa"/>
          </w:tcPr>
          <w:p w14:paraId="760177D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315F6DD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350598D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93" w:type="dxa"/>
          </w:tcPr>
          <w:p w14:paraId="32C436E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2C7A555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6C28D14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74F0A4F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4EF5AFC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</w:tcPr>
          <w:p w14:paraId="4264947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45D73B07" w14:textId="77777777" w:rsidTr="00E0247F">
        <w:trPr>
          <w:trHeight w:val="330"/>
        </w:trPr>
        <w:tc>
          <w:tcPr>
            <w:tcW w:w="1165" w:type="dxa"/>
          </w:tcPr>
          <w:p w14:paraId="036E595E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3B6714E2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icki</w:t>
            </w:r>
          </w:p>
        </w:tc>
        <w:tc>
          <w:tcPr>
            <w:tcW w:w="1182" w:type="dxa"/>
          </w:tcPr>
          <w:p w14:paraId="7C99029B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1505F2B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203D1A7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93" w:type="dxa"/>
          </w:tcPr>
          <w:p w14:paraId="632C313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42" w:type="dxa"/>
          </w:tcPr>
          <w:p w14:paraId="31693F2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2DA9C1F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648417E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3A95983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</w:tcPr>
          <w:p w14:paraId="17FE332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77C67F2E" w14:textId="77777777" w:rsidTr="00E0247F">
        <w:trPr>
          <w:trHeight w:val="346"/>
        </w:trPr>
        <w:tc>
          <w:tcPr>
            <w:tcW w:w="1165" w:type="dxa"/>
          </w:tcPr>
          <w:p w14:paraId="6D0061E5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2B86CAD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eter</w:t>
            </w:r>
          </w:p>
        </w:tc>
        <w:tc>
          <w:tcPr>
            <w:tcW w:w="1182" w:type="dxa"/>
          </w:tcPr>
          <w:p w14:paraId="382E04A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5874A83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0E675A3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93" w:type="dxa"/>
          </w:tcPr>
          <w:p w14:paraId="2DFCEE5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42" w:type="dxa"/>
          </w:tcPr>
          <w:p w14:paraId="5B4F2FF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07F07D8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300BCF7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502245D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</w:tcPr>
          <w:p w14:paraId="4DDE4BDB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43B62AAD" w14:textId="77777777" w:rsidTr="00E0247F">
        <w:trPr>
          <w:trHeight w:val="330"/>
        </w:trPr>
        <w:tc>
          <w:tcPr>
            <w:tcW w:w="1165" w:type="dxa"/>
          </w:tcPr>
          <w:p w14:paraId="150A090A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3D098BBE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lice</w:t>
            </w:r>
          </w:p>
        </w:tc>
        <w:tc>
          <w:tcPr>
            <w:tcW w:w="1182" w:type="dxa"/>
          </w:tcPr>
          <w:p w14:paraId="3242B9F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44E4E63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1C60894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93" w:type="dxa"/>
          </w:tcPr>
          <w:p w14:paraId="3E7F0C3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42" w:type="dxa"/>
          </w:tcPr>
          <w:p w14:paraId="2B05306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011F2B7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23D2A58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63261D1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</w:tcPr>
          <w:p w14:paraId="4835EA6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1D119692" w14:textId="77777777" w:rsidTr="00E0247F">
        <w:trPr>
          <w:trHeight w:val="330"/>
        </w:trPr>
        <w:tc>
          <w:tcPr>
            <w:tcW w:w="1165" w:type="dxa"/>
          </w:tcPr>
          <w:p w14:paraId="3E8FF727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hrens et al. (2011)</w:t>
            </w:r>
          </w:p>
        </w:tc>
        <w:tc>
          <w:tcPr>
            <w:tcW w:w="1086" w:type="dxa"/>
          </w:tcPr>
          <w:p w14:paraId="340977DF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Hal</w:t>
            </w:r>
          </w:p>
        </w:tc>
        <w:tc>
          <w:tcPr>
            <w:tcW w:w="1182" w:type="dxa"/>
          </w:tcPr>
          <w:p w14:paraId="6A4884A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7B15979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06655A0B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793C17E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116E1D2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48618DB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6186FE9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12E302B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29ECD27F" w14:textId="202CFA8F" w:rsidR="00AB192F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6955A22B" w14:textId="77777777" w:rsidTr="00E0247F">
        <w:trPr>
          <w:trHeight w:val="330"/>
        </w:trPr>
        <w:tc>
          <w:tcPr>
            <w:tcW w:w="1165" w:type="dxa"/>
          </w:tcPr>
          <w:p w14:paraId="46CA15F6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1B95DAD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Hal (experiment 3)</w:t>
            </w:r>
          </w:p>
        </w:tc>
        <w:tc>
          <w:tcPr>
            <w:tcW w:w="1182" w:type="dxa"/>
          </w:tcPr>
          <w:p w14:paraId="4F4B917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2119218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5C273B7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68200EE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30E89E3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670B80B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3F55142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3DF27D0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1AB22D43" w14:textId="71E6F4AE" w:rsidR="00AB192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1E0CF960" w14:textId="77777777" w:rsidTr="00E0247F">
        <w:trPr>
          <w:trHeight w:val="330"/>
        </w:trPr>
        <w:tc>
          <w:tcPr>
            <w:tcW w:w="1165" w:type="dxa"/>
          </w:tcPr>
          <w:p w14:paraId="153B4768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E2F16F5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bby</w:t>
            </w:r>
          </w:p>
        </w:tc>
        <w:tc>
          <w:tcPr>
            <w:tcW w:w="1182" w:type="dxa"/>
          </w:tcPr>
          <w:p w14:paraId="0F9074FF" w14:textId="122D5334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33E512C2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760D7830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7DC8AFDC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170F96D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4C198832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0A8ACFD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0A533CC0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Verbal Prompting</w:t>
            </w:r>
          </w:p>
        </w:tc>
        <w:tc>
          <w:tcPr>
            <w:tcW w:w="1260" w:type="dxa"/>
          </w:tcPr>
          <w:p w14:paraId="364E5197" w14:textId="3372F0FB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43E61516" w14:textId="77777777" w:rsidTr="00E0247F">
        <w:trPr>
          <w:trHeight w:val="330"/>
        </w:trPr>
        <w:tc>
          <w:tcPr>
            <w:tcW w:w="1165" w:type="dxa"/>
          </w:tcPr>
          <w:p w14:paraId="72C79730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6DFFF8EE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avid (experiment 2)</w:t>
            </w:r>
          </w:p>
        </w:tc>
        <w:tc>
          <w:tcPr>
            <w:tcW w:w="1182" w:type="dxa"/>
          </w:tcPr>
          <w:p w14:paraId="0FFDC344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1538C47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3DD6155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58FDC46F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1A65ACA5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499CF302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25236EFE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5B65C2E4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69F27CA4" w14:textId="4A98218F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59509909" w14:textId="77777777" w:rsidTr="00E0247F">
        <w:trPr>
          <w:trHeight w:val="330"/>
        </w:trPr>
        <w:tc>
          <w:tcPr>
            <w:tcW w:w="1165" w:type="dxa"/>
          </w:tcPr>
          <w:p w14:paraId="6CC3D776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302DCE57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Glen (experiment 2)</w:t>
            </w:r>
          </w:p>
        </w:tc>
        <w:tc>
          <w:tcPr>
            <w:tcW w:w="1182" w:type="dxa"/>
          </w:tcPr>
          <w:p w14:paraId="6851BED6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231312C7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2DC41983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5713796D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21262557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4F732CCF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108ACF8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38473439" w14:textId="248867B3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Verbal Prompting</w:t>
            </w:r>
          </w:p>
        </w:tc>
        <w:tc>
          <w:tcPr>
            <w:tcW w:w="1260" w:type="dxa"/>
          </w:tcPr>
          <w:p w14:paraId="1EAB3691" w14:textId="0D7950C0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20B9825A" w14:textId="77777777" w:rsidTr="00E0247F">
        <w:trPr>
          <w:trHeight w:val="330"/>
        </w:trPr>
        <w:tc>
          <w:tcPr>
            <w:tcW w:w="1165" w:type="dxa"/>
          </w:tcPr>
          <w:p w14:paraId="040BD5AD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arscazc</w:t>
            </w:r>
            <w:proofErr w:type="spellEnd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 et al. (2021)</w:t>
            </w:r>
          </w:p>
        </w:tc>
        <w:tc>
          <w:tcPr>
            <w:tcW w:w="1086" w:type="dxa"/>
          </w:tcPr>
          <w:p w14:paraId="5510F46F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bby</w:t>
            </w:r>
          </w:p>
        </w:tc>
        <w:tc>
          <w:tcPr>
            <w:tcW w:w="1182" w:type="dxa"/>
          </w:tcPr>
          <w:p w14:paraId="067E3512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, Naturalistic</w:t>
            </w:r>
          </w:p>
        </w:tc>
        <w:tc>
          <w:tcPr>
            <w:tcW w:w="1276" w:type="dxa"/>
          </w:tcPr>
          <w:p w14:paraId="32C6B8D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0CAE375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</w:tcPr>
          <w:p w14:paraId="128E14FF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6FC82EEF" w14:textId="01E4D02D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6DBD7EC8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19B5B785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6B4E1C57" w14:textId="5FF3147B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Representation, </w:t>
            </w:r>
            <w:r w:rsidR="00745F39"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 Prompt</w:t>
            </w:r>
            <w:proofErr w:type="gramEnd"/>
            <w:r w:rsidR="00745F39"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 Hierarchy</w:t>
            </w:r>
          </w:p>
        </w:tc>
        <w:tc>
          <w:tcPr>
            <w:tcW w:w="1260" w:type="dxa"/>
          </w:tcPr>
          <w:p w14:paraId="2EA22A32" w14:textId="68013509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6D760072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07CA7138" w14:textId="77777777" w:rsidR="00745F39" w:rsidRPr="00196177" w:rsidRDefault="00745F39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7C661F7F" w14:textId="77777777" w:rsidR="00745F39" w:rsidRPr="00196177" w:rsidRDefault="00745F39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en</w:t>
            </w:r>
          </w:p>
        </w:tc>
        <w:tc>
          <w:tcPr>
            <w:tcW w:w="1182" w:type="dxa"/>
            <w:tcBorders>
              <w:bottom w:val="nil"/>
            </w:tcBorders>
          </w:tcPr>
          <w:p w14:paraId="74D34724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, Naturalistic</w:t>
            </w:r>
          </w:p>
        </w:tc>
        <w:tc>
          <w:tcPr>
            <w:tcW w:w="1276" w:type="dxa"/>
            <w:tcBorders>
              <w:bottom w:val="nil"/>
            </w:tcBorders>
          </w:tcPr>
          <w:p w14:paraId="685D2198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57DEA540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  <w:tcBorders>
              <w:bottom w:val="nil"/>
            </w:tcBorders>
          </w:tcPr>
          <w:p w14:paraId="13766AB5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40E86F28" w14:textId="70985209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  <w:tcBorders>
              <w:bottom w:val="nil"/>
            </w:tcBorders>
          </w:tcPr>
          <w:p w14:paraId="2FFD1D5C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bottom w:val="nil"/>
            </w:tcBorders>
          </w:tcPr>
          <w:p w14:paraId="1C5C255F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161263EA" w14:textId="4F762C00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 Prompt</w:t>
            </w:r>
            <w:proofErr w:type="gramEnd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 Hierarchy</w:t>
            </w:r>
          </w:p>
        </w:tc>
        <w:tc>
          <w:tcPr>
            <w:tcW w:w="1260" w:type="dxa"/>
            <w:tcBorders>
              <w:bottom w:val="nil"/>
            </w:tcBorders>
          </w:tcPr>
          <w:p w14:paraId="5A8FB689" w14:textId="267F9E13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0B72BB15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62FC17A3" w14:textId="77777777" w:rsidR="00745F39" w:rsidRPr="00196177" w:rsidRDefault="00745F39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C23BC93" w14:textId="77777777" w:rsidR="00745F39" w:rsidRPr="00196177" w:rsidRDefault="00745F39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arol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20656FB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, Naturalisti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438D29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28B3DA7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2C925C2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9BA4124" w14:textId="1A3AAFE1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961EEBA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101796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D6589F1" w14:textId="4EDC390F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 Prompt</w:t>
            </w:r>
            <w:proofErr w:type="gramEnd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 Hierarchy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69C215" w14:textId="140E91A5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0801736C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4B7FD8F7" w14:textId="77777777" w:rsidR="00745F39" w:rsidRPr="00196177" w:rsidRDefault="00745F39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02B34863" w14:textId="77777777" w:rsidR="00745F39" w:rsidRPr="00196177" w:rsidRDefault="00745F39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avid</w:t>
            </w:r>
          </w:p>
        </w:tc>
        <w:tc>
          <w:tcPr>
            <w:tcW w:w="1182" w:type="dxa"/>
            <w:tcBorders>
              <w:top w:val="nil"/>
            </w:tcBorders>
          </w:tcPr>
          <w:p w14:paraId="32ECAA79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, Naturalistic</w:t>
            </w:r>
          </w:p>
        </w:tc>
        <w:tc>
          <w:tcPr>
            <w:tcW w:w="1276" w:type="dxa"/>
            <w:tcBorders>
              <w:top w:val="nil"/>
            </w:tcBorders>
          </w:tcPr>
          <w:p w14:paraId="3C54B9C1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1966EAC5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  <w:tcBorders>
              <w:top w:val="nil"/>
            </w:tcBorders>
          </w:tcPr>
          <w:p w14:paraId="1C495040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43986212" w14:textId="35B4C59F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  <w:tcBorders>
              <w:top w:val="nil"/>
            </w:tcBorders>
          </w:tcPr>
          <w:p w14:paraId="47F71691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</w:tcBorders>
          </w:tcPr>
          <w:p w14:paraId="6D29A432" w14:textId="77777777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718D051A" w14:textId="36D74C94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 Prompt</w:t>
            </w:r>
            <w:proofErr w:type="gramEnd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 Hierarchy</w:t>
            </w:r>
          </w:p>
        </w:tc>
        <w:tc>
          <w:tcPr>
            <w:tcW w:w="1260" w:type="dxa"/>
            <w:tcBorders>
              <w:top w:val="nil"/>
            </w:tcBorders>
          </w:tcPr>
          <w:p w14:paraId="4A09A8B6" w14:textId="35466DB5" w:rsidR="00745F39" w:rsidRPr="00196177" w:rsidRDefault="00745F3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7A9DC2A0" w14:textId="77777777" w:rsidTr="00E0247F">
        <w:trPr>
          <w:trHeight w:val="330"/>
        </w:trPr>
        <w:tc>
          <w:tcPr>
            <w:tcW w:w="1165" w:type="dxa"/>
          </w:tcPr>
          <w:p w14:paraId="3AB5A105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usa &amp; Richman (2008)</w:t>
            </w:r>
          </w:p>
        </w:tc>
        <w:tc>
          <w:tcPr>
            <w:tcW w:w="1086" w:type="dxa"/>
          </w:tcPr>
          <w:p w14:paraId="64EF0BCA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rk</w:t>
            </w:r>
          </w:p>
        </w:tc>
        <w:tc>
          <w:tcPr>
            <w:tcW w:w="1182" w:type="dxa"/>
          </w:tcPr>
          <w:p w14:paraId="41A42F7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52BD64A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46CA7F7B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93" w:type="dxa"/>
          </w:tcPr>
          <w:p w14:paraId="6189695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6F9B691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381BE84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21A9EF5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0F4F9B66" w14:textId="066028A0" w:rsidR="00AB192F" w:rsidRPr="00196177" w:rsidRDefault="00854C6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Prompting</w:t>
            </w:r>
          </w:p>
        </w:tc>
        <w:tc>
          <w:tcPr>
            <w:tcW w:w="1260" w:type="dxa"/>
          </w:tcPr>
          <w:p w14:paraId="7C0953C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15C87E2F" w14:textId="77777777" w:rsidTr="00E0247F">
        <w:trPr>
          <w:trHeight w:val="330"/>
        </w:trPr>
        <w:tc>
          <w:tcPr>
            <w:tcW w:w="1165" w:type="dxa"/>
          </w:tcPr>
          <w:p w14:paraId="11406B90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allahan et al. (2023)</w:t>
            </w:r>
          </w:p>
        </w:tc>
        <w:tc>
          <w:tcPr>
            <w:tcW w:w="1086" w:type="dxa"/>
          </w:tcPr>
          <w:p w14:paraId="6F6B3B51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Kevin</w:t>
            </w:r>
          </w:p>
        </w:tc>
        <w:tc>
          <w:tcPr>
            <w:tcW w:w="1182" w:type="dxa"/>
          </w:tcPr>
          <w:p w14:paraId="7FCF819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56AC798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31BEA52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79D3A29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arent/Teacher</w:t>
            </w:r>
          </w:p>
        </w:tc>
        <w:tc>
          <w:tcPr>
            <w:tcW w:w="1242" w:type="dxa"/>
          </w:tcPr>
          <w:p w14:paraId="47113C4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7B41EC9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n-Mastered</w:t>
            </w:r>
          </w:p>
        </w:tc>
        <w:tc>
          <w:tcPr>
            <w:tcW w:w="1260" w:type="dxa"/>
          </w:tcPr>
          <w:p w14:paraId="2B1D7E2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257D3AD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</w:tcPr>
          <w:p w14:paraId="50481FE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96177" w:rsidRPr="00196177" w14:paraId="1B438777" w14:textId="77777777" w:rsidTr="00E0247F">
        <w:trPr>
          <w:trHeight w:val="330"/>
        </w:trPr>
        <w:tc>
          <w:tcPr>
            <w:tcW w:w="1165" w:type="dxa"/>
          </w:tcPr>
          <w:p w14:paraId="479D993B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40C4334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Joe</w:t>
            </w:r>
          </w:p>
        </w:tc>
        <w:tc>
          <w:tcPr>
            <w:tcW w:w="1182" w:type="dxa"/>
          </w:tcPr>
          <w:p w14:paraId="657AE26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364C725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2DCA72A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4A9D59B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arent/Teacher</w:t>
            </w:r>
          </w:p>
        </w:tc>
        <w:tc>
          <w:tcPr>
            <w:tcW w:w="1242" w:type="dxa"/>
          </w:tcPr>
          <w:p w14:paraId="1187B4A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1E29FEC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n-Mastered</w:t>
            </w:r>
          </w:p>
        </w:tc>
        <w:tc>
          <w:tcPr>
            <w:tcW w:w="1260" w:type="dxa"/>
          </w:tcPr>
          <w:p w14:paraId="4C1ED94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568338B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</w:tcPr>
          <w:p w14:paraId="0324755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96177" w:rsidRPr="00196177" w14:paraId="7CA12265" w14:textId="77777777" w:rsidTr="00E0247F">
        <w:trPr>
          <w:trHeight w:val="330"/>
        </w:trPr>
        <w:tc>
          <w:tcPr>
            <w:tcW w:w="1165" w:type="dxa"/>
          </w:tcPr>
          <w:p w14:paraId="08B0A026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AFC82F4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ick</w:t>
            </w:r>
          </w:p>
        </w:tc>
        <w:tc>
          <w:tcPr>
            <w:tcW w:w="1182" w:type="dxa"/>
          </w:tcPr>
          <w:p w14:paraId="4438D0D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52B087D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59593F9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4FE96BE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arent/Teacher</w:t>
            </w:r>
          </w:p>
        </w:tc>
        <w:tc>
          <w:tcPr>
            <w:tcW w:w="1242" w:type="dxa"/>
          </w:tcPr>
          <w:p w14:paraId="48DE6EC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184C1ED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n-Mastered</w:t>
            </w:r>
          </w:p>
        </w:tc>
        <w:tc>
          <w:tcPr>
            <w:tcW w:w="1260" w:type="dxa"/>
          </w:tcPr>
          <w:p w14:paraId="3B48A69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6D2C432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</w:tcPr>
          <w:p w14:paraId="5618130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96177" w:rsidRPr="00196177" w14:paraId="402FFB34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4CB16EF5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arroll &amp; Kodak (2014)</w:t>
            </w:r>
          </w:p>
        </w:tc>
        <w:tc>
          <w:tcPr>
            <w:tcW w:w="1086" w:type="dxa"/>
            <w:tcBorders>
              <w:bottom w:val="nil"/>
            </w:tcBorders>
          </w:tcPr>
          <w:p w14:paraId="4DFA86FE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arker</w:t>
            </w:r>
          </w:p>
        </w:tc>
        <w:tc>
          <w:tcPr>
            <w:tcW w:w="1182" w:type="dxa"/>
            <w:tcBorders>
              <w:bottom w:val="nil"/>
            </w:tcBorders>
          </w:tcPr>
          <w:p w14:paraId="1F199DE2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bottom w:val="nil"/>
            </w:tcBorders>
          </w:tcPr>
          <w:p w14:paraId="34CAB840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600B3E3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bottom w:val="nil"/>
            </w:tcBorders>
          </w:tcPr>
          <w:p w14:paraId="2A5EFBC8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18EDF0CA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bottom w:val="nil"/>
            </w:tcBorders>
          </w:tcPr>
          <w:p w14:paraId="7B3B33A5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bottom w:val="nil"/>
            </w:tcBorders>
          </w:tcPr>
          <w:p w14:paraId="29393EF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14319DDE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bottom w:val="nil"/>
            </w:tcBorders>
          </w:tcPr>
          <w:p w14:paraId="4E820518" w14:textId="021E0032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648DF294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0BC4DBFA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A37B062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arker (experiment 2)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657659AB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5AEC8F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331F1F5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E1C0CD5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5253680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A88E4A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06772CB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BAB9B48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70E236" w14:textId="4026F410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7809FA07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34A00529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9F2D739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Will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7437A40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9CD08D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BF97EA0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D7B8BF3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7B4E296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657154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B97F6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6587A3D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56535E" w14:textId="604A6943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3224DF80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31C9C499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2487E432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Will (experiment 2)</w:t>
            </w:r>
          </w:p>
        </w:tc>
        <w:tc>
          <w:tcPr>
            <w:tcW w:w="1182" w:type="dxa"/>
            <w:tcBorders>
              <w:top w:val="nil"/>
            </w:tcBorders>
          </w:tcPr>
          <w:p w14:paraId="0C4A1800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</w:tcBorders>
          </w:tcPr>
          <w:p w14:paraId="1187769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14DC65DB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</w:tcBorders>
          </w:tcPr>
          <w:p w14:paraId="663C397B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2F7602FE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</w:tcBorders>
          </w:tcPr>
          <w:p w14:paraId="5D5DA5E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</w:tcBorders>
          </w:tcPr>
          <w:p w14:paraId="6CB2BB1A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1FC0BE06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top w:val="nil"/>
            </w:tcBorders>
          </w:tcPr>
          <w:p w14:paraId="40469D1C" w14:textId="38D4DF65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26EB8305" w14:textId="77777777" w:rsidTr="00E0247F">
        <w:trPr>
          <w:trHeight w:val="330"/>
        </w:trPr>
        <w:tc>
          <w:tcPr>
            <w:tcW w:w="1165" w:type="dxa"/>
          </w:tcPr>
          <w:p w14:paraId="4B9EF310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assella et al. (2011)</w:t>
            </w:r>
          </w:p>
        </w:tc>
        <w:tc>
          <w:tcPr>
            <w:tcW w:w="1086" w:type="dxa"/>
          </w:tcPr>
          <w:p w14:paraId="2BDF842E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dam</w:t>
            </w:r>
          </w:p>
        </w:tc>
        <w:tc>
          <w:tcPr>
            <w:tcW w:w="1182" w:type="dxa"/>
          </w:tcPr>
          <w:p w14:paraId="38DEAA9C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5143EA9A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358BFE2C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</w:tcPr>
          <w:p w14:paraId="56A2AADC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42" w:type="dxa"/>
          </w:tcPr>
          <w:p w14:paraId="3981A1B3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3D251975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534E77A4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0450BC2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284DE088" w14:textId="2B40384E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1FE45541" w14:textId="77777777" w:rsidTr="00E0247F">
        <w:trPr>
          <w:trHeight w:val="368"/>
        </w:trPr>
        <w:tc>
          <w:tcPr>
            <w:tcW w:w="1165" w:type="dxa"/>
          </w:tcPr>
          <w:p w14:paraId="340E1D1A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C7F3076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hris</w:t>
            </w:r>
          </w:p>
        </w:tc>
        <w:tc>
          <w:tcPr>
            <w:tcW w:w="1182" w:type="dxa"/>
          </w:tcPr>
          <w:p w14:paraId="5672D35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0E21A9F6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3C820C8C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</w:tcPr>
          <w:p w14:paraId="642829F4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42" w:type="dxa"/>
          </w:tcPr>
          <w:p w14:paraId="73DE6056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3522B642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0FB6D4ED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74133E7E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21516308" w14:textId="39E25C33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0B0D6EB2" w14:textId="77777777" w:rsidTr="00E0247F">
        <w:trPr>
          <w:trHeight w:val="330"/>
        </w:trPr>
        <w:tc>
          <w:tcPr>
            <w:tcW w:w="1165" w:type="dxa"/>
          </w:tcPr>
          <w:p w14:paraId="15A74FFE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hen &amp; Traub (2022)</w:t>
            </w:r>
          </w:p>
        </w:tc>
        <w:tc>
          <w:tcPr>
            <w:tcW w:w="1086" w:type="dxa"/>
          </w:tcPr>
          <w:p w14:paraId="4EB491A6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Eric</w:t>
            </w:r>
          </w:p>
        </w:tc>
        <w:tc>
          <w:tcPr>
            <w:tcW w:w="1182" w:type="dxa"/>
          </w:tcPr>
          <w:p w14:paraId="0044670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5B30085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5CBE062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00FE954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41B29F56" w14:textId="4F0D1DA6" w:rsidR="00AB192F" w:rsidRPr="00196177" w:rsidRDefault="00CA722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7C97837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5B9ADCF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5F1B07A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2B018668" w14:textId="3DFBDE5D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8F1E2E" w:rsidRPr="0019617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6177" w:rsidRPr="00196177" w14:paraId="7163AC0B" w14:textId="77777777" w:rsidTr="00E0247F">
        <w:trPr>
          <w:trHeight w:val="330"/>
        </w:trPr>
        <w:tc>
          <w:tcPr>
            <w:tcW w:w="1165" w:type="dxa"/>
          </w:tcPr>
          <w:p w14:paraId="1D5C5DEF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ividini</w:t>
            </w:r>
            <w:proofErr w:type="spellEnd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-Motta et al. (2019)</w:t>
            </w:r>
          </w:p>
        </w:tc>
        <w:tc>
          <w:tcPr>
            <w:tcW w:w="1086" w:type="dxa"/>
          </w:tcPr>
          <w:p w14:paraId="7B8C674C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riel</w:t>
            </w:r>
          </w:p>
        </w:tc>
        <w:tc>
          <w:tcPr>
            <w:tcW w:w="1182" w:type="dxa"/>
          </w:tcPr>
          <w:p w14:paraId="5463C7C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12F39F7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27397C5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</w:tcPr>
          <w:p w14:paraId="6363BC7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0443120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1C1771B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4A72EEF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364595D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</w:tcPr>
          <w:p w14:paraId="2692A12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095628D0" w14:textId="77777777" w:rsidTr="00E0247F">
        <w:trPr>
          <w:trHeight w:val="330"/>
        </w:trPr>
        <w:tc>
          <w:tcPr>
            <w:tcW w:w="1165" w:type="dxa"/>
          </w:tcPr>
          <w:p w14:paraId="17CC2499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DA4CC24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ansita</w:t>
            </w:r>
          </w:p>
        </w:tc>
        <w:tc>
          <w:tcPr>
            <w:tcW w:w="1182" w:type="dxa"/>
          </w:tcPr>
          <w:p w14:paraId="06382A4B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33BB2EF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2F05FB5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</w:tcPr>
          <w:p w14:paraId="1388469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6E09171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6DC7164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09AEB50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0E63A48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</w:tcPr>
          <w:p w14:paraId="1FABF13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4C20D56D" w14:textId="77777777" w:rsidTr="00E0247F">
        <w:trPr>
          <w:trHeight w:val="330"/>
        </w:trPr>
        <w:tc>
          <w:tcPr>
            <w:tcW w:w="1165" w:type="dxa"/>
          </w:tcPr>
          <w:p w14:paraId="49686BAF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5F7F449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Lewis</w:t>
            </w:r>
          </w:p>
        </w:tc>
        <w:tc>
          <w:tcPr>
            <w:tcW w:w="1182" w:type="dxa"/>
          </w:tcPr>
          <w:p w14:paraId="54637AF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07707B5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01399CB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</w:tcPr>
          <w:p w14:paraId="1A3EE57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79F5C1C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6418A3F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2056E55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40AA083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</w:tcPr>
          <w:p w14:paraId="5608E66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7BBC129D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22A8911D" w14:textId="16823C43" w:rsidR="00373387" w:rsidRPr="00196177" w:rsidRDefault="0037338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ividini</w:t>
            </w:r>
            <w:proofErr w:type="spellEnd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-Motta et al. (20</w:t>
            </w:r>
            <w:r w:rsidR="00447B4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bottom w:val="nil"/>
            </w:tcBorders>
          </w:tcPr>
          <w:p w14:paraId="37D3C932" w14:textId="77777777" w:rsidR="00373387" w:rsidRPr="00196177" w:rsidRDefault="0037338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Eddie</w:t>
            </w:r>
          </w:p>
        </w:tc>
        <w:tc>
          <w:tcPr>
            <w:tcW w:w="1182" w:type="dxa"/>
            <w:tcBorders>
              <w:bottom w:val="nil"/>
            </w:tcBorders>
          </w:tcPr>
          <w:p w14:paraId="52DA5DD4" w14:textId="025E6BC0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, Naturalistic</w:t>
            </w:r>
          </w:p>
        </w:tc>
        <w:tc>
          <w:tcPr>
            <w:tcW w:w="1276" w:type="dxa"/>
            <w:tcBorders>
              <w:bottom w:val="nil"/>
            </w:tcBorders>
          </w:tcPr>
          <w:p w14:paraId="1E4E5F9D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3FB6DC75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  <w:tcBorders>
              <w:bottom w:val="nil"/>
            </w:tcBorders>
          </w:tcPr>
          <w:p w14:paraId="653446D9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218EE493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bottom w:val="nil"/>
            </w:tcBorders>
          </w:tcPr>
          <w:p w14:paraId="01E3AAE8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bottom w:val="nil"/>
            </w:tcBorders>
          </w:tcPr>
          <w:p w14:paraId="16202F0C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6BB98BA4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bottom w:val="nil"/>
            </w:tcBorders>
          </w:tcPr>
          <w:p w14:paraId="482F10D5" w14:textId="6FE173B6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8F1E2E" w:rsidRPr="0019617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96177" w:rsidRPr="00196177" w14:paraId="373ECEA2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79231E1F" w14:textId="77777777" w:rsidR="00373387" w:rsidRPr="00196177" w:rsidRDefault="0037338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3478CA9" w14:textId="77777777" w:rsidR="00373387" w:rsidRPr="00196177" w:rsidRDefault="0037338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avid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7AEC23E8" w14:textId="051B5352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, Naturalisti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2A666E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5A85A10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693D1F5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FEA7C0C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A59C3F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967E618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1F2EBF3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F52C330" w14:textId="09E0965A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8F1E2E" w:rsidRPr="0019617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96177" w:rsidRPr="00196177" w14:paraId="5CEB80A9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7F89F1F7" w14:textId="77777777" w:rsidR="00373387" w:rsidRPr="00196177" w:rsidRDefault="0037338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6A149E1E" w14:textId="77777777" w:rsidR="00373387" w:rsidRPr="00196177" w:rsidRDefault="0037338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arlos</w:t>
            </w:r>
          </w:p>
        </w:tc>
        <w:tc>
          <w:tcPr>
            <w:tcW w:w="1182" w:type="dxa"/>
            <w:tcBorders>
              <w:top w:val="nil"/>
            </w:tcBorders>
          </w:tcPr>
          <w:p w14:paraId="3402DBD0" w14:textId="446E56A2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, Naturalistic</w:t>
            </w:r>
          </w:p>
        </w:tc>
        <w:tc>
          <w:tcPr>
            <w:tcW w:w="1276" w:type="dxa"/>
            <w:tcBorders>
              <w:top w:val="nil"/>
            </w:tcBorders>
          </w:tcPr>
          <w:p w14:paraId="6CB77827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558955D8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  <w:tcBorders>
              <w:top w:val="nil"/>
            </w:tcBorders>
          </w:tcPr>
          <w:p w14:paraId="10AF2C0B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2B395D0B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</w:tcBorders>
          </w:tcPr>
          <w:p w14:paraId="52B32791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</w:tcBorders>
          </w:tcPr>
          <w:p w14:paraId="3E01C4D6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64E91371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top w:val="nil"/>
            </w:tcBorders>
          </w:tcPr>
          <w:p w14:paraId="5C9BBDC0" w14:textId="4EEA9541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8F1E2E" w:rsidRPr="0019617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96177" w:rsidRPr="00196177" w14:paraId="2C62B623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51B3C090" w14:textId="77777777" w:rsidR="00373387" w:rsidRPr="00196177" w:rsidRDefault="0037338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77EF4719" w14:textId="77777777" w:rsidR="00373387" w:rsidRPr="00196177" w:rsidRDefault="0037338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Emily</w:t>
            </w:r>
          </w:p>
        </w:tc>
        <w:tc>
          <w:tcPr>
            <w:tcW w:w="1182" w:type="dxa"/>
            <w:tcBorders>
              <w:bottom w:val="nil"/>
            </w:tcBorders>
          </w:tcPr>
          <w:p w14:paraId="318794C7" w14:textId="55AE7086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, Naturalistic</w:t>
            </w:r>
          </w:p>
        </w:tc>
        <w:tc>
          <w:tcPr>
            <w:tcW w:w="1276" w:type="dxa"/>
            <w:tcBorders>
              <w:bottom w:val="nil"/>
            </w:tcBorders>
          </w:tcPr>
          <w:p w14:paraId="39635229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3253CDC1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  <w:tcBorders>
              <w:bottom w:val="nil"/>
            </w:tcBorders>
          </w:tcPr>
          <w:p w14:paraId="54093D4E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0181AB29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bottom w:val="nil"/>
            </w:tcBorders>
          </w:tcPr>
          <w:p w14:paraId="669004DB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bottom w:val="nil"/>
            </w:tcBorders>
          </w:tcPr>
          <w:p w14:paraId="3E1731E8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1AE26940" w14:textId="77777777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bottom w:val="nil"/>
            </w:tcBorders>
          </w:tcPr>
          <w:p w14:paraId="7AEC792A" w14:textId="1D82B09A" w:rsidR="00373387" w:rsidRPr="00196177" w:rsidRDefault="0037338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8F1E2E" w:rsidRPr="0019617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B23ADC" w:rsidRPr="00196177" w14:paraId="7A214CA5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61F233C8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lon &amp; Ahearn (2019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3B95C0B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had (experiment 2)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190CEA6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89A4E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E86D9F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66512E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E93F67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D635AC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9E171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E90AA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5496F3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00029A3C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6A864F2C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3D984724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rris (experiment 2)</w:t>
            </w:r>
          </w:p>
        </w:tc>
        <w:tc>
          <w:tcPr>
            <w:tcW w:w="1182" w:type="dxa"/>
            <w:tcBorders>
              <w:top w:val="nil"/>
            </w:tcBorders>
          </w:tcPr>
          <w:p w14:paraId="15EE091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</w:tcBorders>
          </w:tcPr>
          <w:p w14:paraId="67DFAF7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0B5B489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  <w:tcBorders>
              <w:top w:val="nil"/>
            </w:tcBorders>
          </w:tcPr>
          <w:p w14:paraId="47FC92F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3F9EB37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</w:tcBorders>
          </w:tcPr>
          <w:p w14:paraId="4658D79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</w:tcBorders>
          </w:tcPr>
          <w:p w14:paraId="5953AE7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7A5A148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  <w:tcBorders>
              <w:top w:val="nil"/>
            </w:tcBorders>
          </w:tcPr>
          <w:p w14:paraId="6CD2697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60488A50" w14:textId="77777777" w:rsidTr="00E0247F">
        <w:trPr>
          <w:trHeight w:val="330"/>
        </w:trPr>
        <w:tc>
          <w:tcPr>
            <w:tcW w:w="1165" w:type="dxa"/>
          </w:tcPr>
          <w:p w14:paraId="7EE3A4B1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E3223A4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ah</w:t>
            </w:r>
          </w:p>
        </w:tc>
        <w:tc>
          <w:tcPr>
            <w:tcW w:w="1182" w:type="dxa"/>
          </w:tcPr>
          <w:p w14:paraId="648E569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439DD7F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1973268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</w:tcPr>
          <w:p w14:paraId="7198DB6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1027107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45B032B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1397B11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3D7181D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</w:tcPr>
          <w:p w14:paraId="468E0D2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57F457E0" w14:textId="77777777" w:rsidTr="00E0247F">
        <w:trPr>
          <w:trHeight w:val="330"/>
        </w:trPr>
        <w:tc>
          <w:tcPr>
            <w:tcW w:w="1165" w:type="dxa"/>
          </w:tcPr>
          <w:p w14:paraId="59EF0364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161F57C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ra</w:t>
            </w:r>
          </w:p>
        </w:tc>
        <w:tc>
          <w:tcPr>
            <w:tcW w:w="1182" w:type="dxa"/>
          </w:tcPr>
          <w:p w14:paraId="66136DF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126D6C8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0AE83BF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</w:tcPr>
          <w:p w14:paraId="0A509DC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51C11C6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786C729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7374E16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65F7D81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</w:tcPr>
          <w:p w14:paraId="702A336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0C67AFCA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53DC0D7B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3BFE111C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Kent</w:t>
            </w:r>
          </w:p>
        </w:tc>
        <w:tc>
          <w:tcPr>
            <w:tcW w:w="1182" w:type="dxa"/>
            <w:tcBorders>
              <w:bottom w:val="nil"/>
            </w:tcBorders>
          </w:tcPr>
          <w:p w14:paraId="1CE3287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bottom w:val="nil"/>
            </w:tcBorders>
          </w:tcPr>
          <w:p w14:paraId="5193B65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2AC71D6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  <w:tcBorders>
              <w:bottom w:val="nil"/>
            </w:tcBorders>
          </w:tcPr>
          <w:p w14:paraId="33BF73D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52CC229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bottom w:val="nil"/>
            </w:tcBorders>
          </w:tcPr>
          <w:p w14:paraId="7C582E7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bottom w:val="nil"/>
            </w:tcBorders>
          </w:tcPr>
          <w:p w14:paraId="5DFB276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07237FA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  <w:tcBorders>
              <w:bottom w:val="nil"/>
            </w:tcBorders>
          </w:tcPr>
          <w:p w14:paraId="77E4C5F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3936BC66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00CF868B" w14:textId="77777777" w:rsidR="00484CDE" w:rsidRPr="00196177" w:rsidRDefault="00484CDE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lon et al. (2012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46931C7" w14:textId="77777777" w:rsidR="00484CDE" w:rsidRPr="00196177" w:rsidRDefault="00484CDE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nna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42A76A5F" w14:textId="77777777" w:rsidR="00484CDE" w:rsidRPr="00196177" w:rsidRDefault="00484CDE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A8A401" w14:textId="77777777" w:rsidR="00484CDE" w:rsidRPr="00196177" w:rsidRDefault="00484CDE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FA8824A" w14:textId="77777777" w:rsidR="00484CDE" w:rsidRPr="00196177" w:rsidRDefault="00484CDE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E9B5F78" w14:textId="77777777" w:rsidR="00484CDE" w:rsidRPr="00196177" w:rsidRDefault="00484CDE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9AA71E9" w14:textId="77777777" w:rsidR="00484CDE" w:rsidRPr="00196177" w:rsidRDefault="00484CDE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E0C01B" w14:textId="77777777" w:rsidR="00484CDE" w:rsidRPr="00196177" w:rsidRDefault="00484CDE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3671B8" w14:textId="77777777" w:rsidR="00484CDE" w:rsidRPr="00196177" w:rsidRDefault="00484CDE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2B59C9A" w14:textId="4B806EE6" w:rsidR="00484CDE" w:rsidRPr="00196177" w:rsidRDefault="00484CDE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Prompt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45840F" w14:textId="422021D4" w:rsidR="00484CDE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31EFEDC1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03E669BB" w14:textId="77777777" w:rsidR="005A6479" w:rsidRPr="00196177" w:rsidRDefault="005A6479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3972D8CA" w14:textId="77777777" w:rsidR="005A6479" w:rsidRPr="00196177" w:rsidRDefault="005A6479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arker</w:t>
            </w:r>
          </w:p>
        </w:tc>
        <w:tc>
          <w:tcPr>
            <w:tcW w:w="1182" w:type="dxa"/>
            <w:tcBorders>
              <w:top w:val="nil"/>
            </w:tcBorders>
          </w:tcPr>
          <w:p w14:paraId="05F39D85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</w:tcBorders>
          </w:tcPr>
          <w:p w14:paraId="6DEEAC83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785D1C71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  <w:tcBorders>
              <w:top w:val="nil"/>
            </w:tcBorders>
          </w:tcPr>
          <w:p w14:paraId="271908D3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06743E2E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</w:tcBorders>
          </w:tcPr>
          <w:p w14:paraId="34820EAD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</w:tcBorders>
          </w:tcPr>
          <w:p w14:paraId="7C79E3E0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6B281131" w14:textId="2E448982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Prompting</w:t>
            </w:r>
          </w:p>
        </w:tc>
        <w:tc>
          <w:tcPr>
            <w:tcW w:w="1260" w:type="dxa"/>
            <w:tcBorders>
              <w:top w:val="nil"/>
            </w:tcBorders>
          </w:tcPr>
          <w:p w14:paraId="7B287890" w14:textId="09758B91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05300349" w14:textId="77777777" w:rsidTr="00E0247F">
        <w:trPr>
          <w:trHeight w:val="330"/>
        </w:trPr>
        <w:tc>
          <w:tcPr>
            <w:tcW w:w="1165" w:type="dxa"/>
          </w:tcPr>
          <w:p w14:paraId="5C80E4B8" w14:textId="77777777" w:rsidR="005A6479" w:rsidRPr="00196177" w:rsidRDefault="005A6479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7D35E5A" w14:textId="77777777" w:rsidR="005A6479" w:rsidRPr="00196177" w:rsidRDefault="005A6479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Jeff</w:t>
            </w:r>
          </w:p>
        </w:tc>
        <w:tc>
          <w:tcPr>
            <w:tcW w:w="1182" w:type="dxa"/>
          </w:tcPr>
          <w:p w14:paraId="62D79808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03F055FC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361F4751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</w:tcPr>
          <w:p w14:paraId="68FFACB0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3390D9F8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5706C680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39F9FA50" w14:textId="7777777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4604926C" w14:textId="656C7AD7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Prompting</w:t>
            </w:r>
          </w:p>
        </w:tc>
        <w:tc>
          <w:tcPr>
            <w:tcW w:w="1260" w:type="dxa"/>
          </w:tcPr>
          <w:p w14:paraId="38721E63" w14:textId="7BE04DB3" w:rsidR="005A6479" w:rsidRPr="00196177" w:rsidRDefault="005A647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7B6491B1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1DFAC197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ok &amp; Rapp (2020)</w:t>
            </w:r>
          </w:p>
        </w:tc>
        <w:tc>
          <w:tcPr>
            <w:tcW w:w="1086" w:type="dxa"/>
            <w:tcBorders>
              <w:bottom w:val="nil"/>
            </w:tcBorders>
          </w:tcPr>
          <w:p w14:paraId="37E18EEE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am (Motor PPOC only)</w:t>
            </w:r>
          </w:p>
        </w:tc>
        <w:tc>
          <w:tcPr>
            <w:tcW w:w="1182" w:type="dxa"/>
            <w:tcBorders>
              <w:bottom w:val="nil"/>
            </w:tcBorders>
          </w:tcPr>
          <w:p w14:paraId="6335087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bottom w:val="nil"/>
            </w:tcBorders>
          </w:tcPr>
          <w:p w14:paraId="0492AC6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09ED9A5B" w14:textId="3D90AEF5" w:rsidR="00AB192F" w:rsidRPr="00196177" w:rsidRDefault="003A0069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bottom w:val="nil"/>
            </w:tcBorders>
          </w:tcPr>
          <w:p w14:paraId="7B4756D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7ADB88B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bottom w:val="nil"/>
            </w:tcBorders>
          </w:tcPr>
          <w:p w14:paraId="5319A6A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n-Mastered</w:t>
            </w:r>
          </w:p>
        </w:tc>
        <w:tc>
          <w:tcPr>
            <w:tcW w:w="1260" w:type="dxa"/>
            <w:tcBorders>
              <w:bottom w:val="nil"/>
            </w:tcBorders>
          </w:tcPr>
          <w:p w14:paraId="1A1A64F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019F9EC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Prompting</w:t>
            </w:r>
          </w:p>
        </w:tc>
        <w:tc>
          <w:tcPr>
            <w:tcW w:w="1260" w:type="dxa"/>
            <w:tcBorders>
              <w:bottom w:val="nil"/>
            </w:tcBorders>
          </w:tcPr>
          <w:p w14:paraId="639B5D0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96177" w:rsidRPr="00196177" w14:paraId="5D9B0839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5C363D3E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7D85CCD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am (Motor &amp; Vocal PPOC)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326CDFD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D3295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0E6F02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69930A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DEBB6D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6D1C62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n-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AB5F3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16FCE4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Prompt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48DD0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96177" w:rsidRPr="00196177" w14:paraId="523B5775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1F975CBC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eRosa et al. (2019)</w:t>
            </w:r>
          </w:p>
        </w:tc>
        <w:tc>
          <w:tcPr>
            <w:tcW w:w="1086" w:type="dxa"/>
            <w:tcBorders>
              <w:top w:val="nil"/>
            </w:tcBorders>
          </w:tcPr>
          <w:p w14:paraId="0CCD4C9A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Zane</w:t>
            </w:r>
          </w:p>
        </w:tc>
        <w:tc>
          <w:tcPr>
            <w:tcW w:w="1182" w:type="dxa"/>
            <w:tcBorders>
              <w:top w:val="nil"/>
            </w:tcBorders>
          </w:tcPr>
          <w:p w14:paraId="3B005B2E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</w:tcBorders>
          </w:tcPr>
          <w:p w14:paraId="17B6C623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59DBD8B2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  <w:tcBorders>
              <w:top w:val="nil"/>
            </w:tcBorders>
          </w:tcPr>
          <w:p w14:paraId="62151667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5E096347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</w:tcBorders>
          </w:tcPr>
          <w:p w14:paraId="29329048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</w:tcBorders>
          </w:tcPr>
          <w:p w14:paraId="13D5ECCE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10EA5BBA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top w:val="nil"/>
            </w:tcBorders>
          </w:tcPr>
          <w:p w14:paraId="09CDAD97" w14:textId="5692E4EA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0212BCB6" w14:textId="77777777" w:rsidTr="00E0247F">
        <w:trPr>
          <w:trHeight w:val="330"/>
        </w:trPr>
        <w:tc>
          <w:tcPr>
            <w:tcW w:w="1165" w:type="dxa"/>
          </w:tcPr>
          <w:p w14:paraId="4997050F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1A9FD52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aden</w:t>
            </w:r>
          </w:p>
        </w:tc>
        <w:tc>
          <w:tcPr>
            <w:tcW w:w="1182" w:type="dxa"/>
          </w:tcPr>
          <w:p w14:paraId="316809B5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7F493333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363E328D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</w:tcPr>
          <w:p w14:paraId="0B260AD7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4D7A95BF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72CFB0B4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24BACDF2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2D7B8D9D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77F48B8F" w14:textId="2283FF4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04D146C4" w14:textId="77777777" w:rsidTr="00E0247F">
        <w:trPr>
          <w:trHeight w:val="330"/>
        </w:trPr>
        <w:tc>
          <w:tcPr>
            <w:tcW w:w="1165" w:type="dxa"/>
          </w:tcPr>
          <w:p w14:paraId="23DE4632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2137A8DC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ichard</w:t>
            </w:r>
          </w:p>
        </w:tc>
        <w:tc>
          <w:tcPr>
            <w:tcW w:w="1182" w:type="dxa"/>
          </w:tcPr>
          <w:p w14:paraId="6F55CF58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4A00517D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0942FF4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</w:tcPr>
          <w:p w14:paraId="6A472818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46DA057F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3511BEBE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04CF3E3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1D919600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75343A50" w14:textId="3B784BAA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3A0033E6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6B947AFB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ickman et al. (2012)</w:t>
            </w:r>
          </w:p>
        </w:tc>
        <w:tc>
          <w:tcPr>
            <w:tcW w:w="1086" w:type="dxa"/>
            <w:tcBorders>
              <w:bottom w:val="nil"/>
            </w:tcBorders>
          </w:tcPr>
          <w:p w14:paraId="3A3EEEB6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obias</w:t>
            </w:r>
          </w:p>
        </w:tc>
        <w:tc>
          <w:tcPr>
            <w:tcW w:w="1182" w:type="dxa"/>
            <w:tcBorders>
              <w:bottom w:val="nil"/>
            </w:tcBorders>
          </w:tcPr>
          <w:p w14:paraId="1B589BCE" w14:textId="3550F5A2" w:rsidR="00AB192F" w:rsidRPr="00196177" w:rsidRDefault="00B3506E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  <w:tcBorders>
              <w:bottom w:val="nil"/>
            </w:tcBorders>
          </w:tcPr>
          <w:p w14:paraId="315DDF9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79576EB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  <w:tcBorders>
              <w:bottom w:val="nil"/>
            </w:tcBorders>
          </w:tcPr>
          <w:p w14:paraId="2A3F013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4E1DED8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bottom w:val="nil"/>
            </w:tcBorders>
          </w:tcPr>
          <w:p w14:paraId="6D2D178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bottom w:val="nil"/>
            </w:tcBorders>
          </w:tcPr>
          <w:p w14:paraId="75EC493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04C1C59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  <w:tcBorders>
              <w:bottom w:val="nil"/>
            </w:tcBorders>
          </w:tcPr>
          <w:p w14:paraId="18C5AFAF" w14:textId="19EB6176" w:rsidR="00AB192F" w:rsidRPr="00196177" w:rsidRDefault="00D81776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44EA9DBA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34D3CD28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Falligant</w:t>
            </w:r>
            <w:proofErr w:type="spellEnd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ommestrup</w:t>
            </w:r>
            <w:proofErr w:type="spellEnd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C723FC3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avid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604F99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E75F29" w14:textId="3A2F553D" w:rsidR="00AB192F" w:rsidRPr="00196177" w:rsidRDefault="00893A3D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23A6ACE" w14:textId="6329C619" w:rsidR="00AB192F" w:rsidRPr="00196177" w:rsidRDefault="00893A3D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linician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620428B" w14:textId="66517900" w:rsidR="00AB192F" w:rsidRPr="00196177" w:rsidRDefault="00893A3D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aregiver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EA5A2F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368C63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5896E4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45826C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Prompt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D3A436" w14:textId="7580FCFA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033589" w:rsidRPr="0019617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96177" w:rsidRPr="00196177" w14:paraId="19F55C31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77B1BB5D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Frewing et al. (2015)</w:t>
            </w:r>
          </w:p>
        </w:tc>
        <w:tc>
          <w:tcPr>
            <w:tcW w:w="1086" w:type="dxa"/>
            <w:tcBorders>
              <w:top w:val="nil"/>
            </w:tcBorders>
          </w:tcPr>
          <w:p w14:paraId="786DD3F8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John</w:t>
            </w:r>
          </w:p>
        </w:tc>
        <w:tc>
          <w:tcPr>
            <w:tcW w:w="1182" w:type="dxa"/>
            <w:tcBorders>
              <w:top w:val="nil"/>
            </w:tcBorders>
          </w:tcPr>
          <w:p w14:paraId="2869D49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</w:tcBorders>
          </w:tcPr>
          <w:p w14:paraId="7F0D9CA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  <w:tcBorders>
              <w:top w:val="nil"/>
            </w:tcBorders>
          </w:tcPr>
          <w:p w14:paraId="4840109B" w14:textId="57018BFE" w:rsidR="00AB192F" w:rsidRPr="00196177" w:rsidRDefault="00197E98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</w:tcBorders>
          </w:tcPr>
          <w:p w14:paraId="5CC9E4E5" w14:textId="4A6109B6" w:rsidR="00AB192F" w:rsidRPr="00196177" w:rsidRDefault="00197E98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42" w:type="dxa"/>
            <w:tcBorders>
              <w:top w:val="nil"/>
            </w:tcBorders>
          </w:tcPr>
          <w:p w14:paraId="485F162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  <w:tcBorders>
              <w:top w:val="nil"/>
            </w:tcBorders>
          </w:tcPr>
          <w:p w14:paraId="02E2DF9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</w:tcBorders>
          </w:tcPr>
          <w:p w14:paraId="54A9825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05FB456B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</w:t>
            </w:r>
          </w:p>
        </w:tc>
        <w:tc>
          <w:tcPr>
            <w:tcW w:w="1260" w:type="dxa"/>
            <w:tcBorders>
              <w:top w:val="nil"/>
            </w:tcBorders>
          </w:tcPr>
          <w:p w14:paraId="13A2C841" w14:textId="6806CB46" w:rsidR="00AB192F" w:rsidRPr="00196177" w:rsidRDefault="00864BF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B97F74" w:rsidRPr="0019617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6177" w:rsidRPr="00196177" w14:paraId="15765718" w14:textId="77777777" w:rsidTr="00E0247F">
        <w:trPr>
          <w:trHeight w:val="330"/>
        </w:trPr>
        <w:tc>
          <w:tcPr>
            <w:tcW w:w="1165" w:type="dxa"/>
          </w:tcPr>
          <w:p w14:paraId="74DE788C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Gauthier et al. (2020)</w:t>
            </w:r>
          </w:p>
        </w:tc>
        <w:tc>
          <w:tcPr>
            <w:tcW w:w="1086" w:type="dxa"/>
          </w:tcPr>
          <w:p w14:paraId="15C38E45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ry</w:t>
            </w:r>
          </w:p>
          <w:p w14:paraId="0A35A6D7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</w:tcPr>
          <w:p w14:paraId="474E3B4E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1F45F7D4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5A414759" w14:textId="234D990F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155AF82D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5DEF9DD4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4C86B2CB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6685FB5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3D086ADC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06F8587C" w14:textId="6F470040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128D3439" w14:textId="77777777" w:rsidTr="00E0247F">
        <w:trPr>
          <w:trHeight w:val="330"/>
        </w:trPr>
        <w:tc>
          <w:tcPr>
            <w:tcW w:w="1165" w:type="dxa"/>
          </w:tcPr>
          <w:p w14:paraId="77F7F32E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E393482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tt</w:t>
            </w:r>
          </w:p>
        </w:tc>
        <w:tc>
          <w:tcPr>
            <w:tcW w:w="1182" w:type="dxa"/>
          </w:tcPr>
          <w:p w14:paraId="73A05AC8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69C798B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293AEAF8" w14:textId="5488716F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5454E5F0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58060AB8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7AD60936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002C4AB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3E3A1555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55513E16" w14:textId="13C46E30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2636BD3C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4E191E70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34B17D37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en</w:t>
            </w:r>
          </w:p>
        </w:tc>
        <w:tc>
          <w:tcPr>
            <w:tcW w:w="1182" w:type="dxa"/>
            <w:tcBorders>
              <w:bottom w:val="nil"/>
            </w:tcBorders>
          </w:tcPr>
          <w:p w14:paraId="181D683F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bottom w:val="nil"/>
            </w:tcBorders>
          </w:tcPr>
          <w:p w14:paraId="3B34F46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79900F9E" w14:textId="429BB571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bottom w:val="nil"/>
            </w:tcBorders>
          </w:tcPr>
          <w:p w14:paraId="26B40D32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646B071C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bottom w:val="nil"/>
            </w:tcBorders>
          </w:tcPr>
          <w:p w14:paraId="78FCB61A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bottom w:val="nil"/>
            </w:tcBorders>
          </w:tcPr>
          <w:p w14:paraId="11E30A18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4E06FDEE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bottom w:val="nil"/>
            </w:tcBorders>
          </w:tcPr>
          <w:p w14:paraId="7D486AAD" w14:textId="02A669B1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B23ADC" w:rsidRPr="00196177" w14:paraId="23A7FD07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1D066EE1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AD87D8A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teve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7E54DBC3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7FD6BB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B5D8664" w14:textId="2CC67F2C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DF9AEF3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EB98D72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744135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9F64C3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8D6E28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BC2065" w14:textId="113ED348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2293E595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7EA2BA19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ibbs et al. (2018)</w:t>
            </w:r>
          </w:p>
        </w:tc>
        <w:tc>
          <w:tcPr>
            <w:tcW w:w="1086" w:type="dxa"/>
            <w:tcBorders>
              <w:top w:val="nil"/>
            </w:tcBorders>
          </w:tcPr>
          <w:p w14:paraId="43CA5901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Elizabeth</w:t>
            </w:r>
          </w:p>
        </w:tc>
        <w:tc>
          <w:tcPr>
            <w:tcW w:w="1182" w:type="dxa"/>
            <w:tcBorders>
              <w:top w:val="nil"/>
            </w:tcBorders>
          </w:tcPr>
          <w:p w14:paraId="44C541D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</w:tcBorders>
          </w:tcPr>
          <w:p w14:paraId="5E7CDEE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16" w:type="dxa"/>
            <w:tcBorders>
              <w:top w:val="nil"/>
            </w:tcBorders>
          </w:tcPr>
          <w:p w14:paraId="77811EE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  <w:tcBorders>
              <w:top w:val="nil"/>
            </w:tcBorders>
          </w:tcPr>
          <w:p w14:paraId="2F8BB14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aregiver</w:t>
            </w:r>
          </w:p>
        </w:tc>
        <w:tc>
          <w:tcPr>
            <w:tcW w:w="1242" w:type="dxa"/>
            <w:tcBorders>
              <w:top w:val="nil"/>
            </w:tcBorders>
          </w:tcPr>
          <w:p w14:paraId="1D1DBCF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</w:tcBorders>
          </w:tcPr>
          <w:p w14:paraId="18E6984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</w:tcBorders>
          </w:tcPr>
          <w:p w14:paraId="616CF27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2B9EF08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Prompting</w:t>
            </w:r>
          </w:p>
        </w:tc>
        <w:tc>
          <w:tcPr>
            <w:tcW w:w="1260" w:type="dxa"/>
            <w:tcBorders>
              <w:top w:val="nil"/>
            </w:tcBorders>
          </w:tcPr>
          <w:p w14:paraId="0B7DA24B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1AD17494" w14:textId="77777777" w:rsidTr="00E0247F">
        <w:trPr>
          <w:trHeight w:val="330"/>
        </w:trPr>
        <w:tc>
          <w:tcPr>
            <w:tcW w:w="1165" w:type="dxa"/>
          </w:tcPr>
          <w:p w14:paraId="1EDB4C17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E02C25B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tthew</w:t>
            </w:r>
          </w:p>
        </w:tc>
        <w:tc>
          <w:tcPr>
            <w:tcW w:w="1182" w:type="dxa"/>
          </w:tcPr>
          <w:p w14:paraId="2AE6F92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79F0E35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294E9E2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</w:tcPr>
          <w:p w14:paraId="4817244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aregiver</w:t>
            </w:r>
          </w:p>
        </w:tc>
        <w:tc>
          <w:tcPr>
            <w:tcW w:w="1242" w:type="dxa"/>
          </w:tcPr>
          <w:p w14:paraId="3AD6876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5315B10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0234D98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408A835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Prompting</w:t>
            </w:r>
          </w:p>
        </w:tc>
        <w:tc>
          <w:tcPr>
            <w:tcW w:w="1260" w:type="dxa"/>
          </w:tcPr>
          <w:p w14:paraId="1CDD4BEB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00B92D27" w14:textId="77777777" w:rsidTr="00E0247F">
        <w:trPr>
          <w:trHeight w:val="330"/>
        </w:trPr>
        <w:tc>
          <w:tcPr>
            <w:tcW w:w="1165" w:type="dxa"/>
          </w:tcPr>
          <w:p w14:paraId="70721E6A" w14:textId="77777777" w:rsidR="002D6D40" w:rsidRPr="00196177" w:rsidRDefault="002D6D40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Gibney et al. (2020)</w:t>
            </w:r>
          </w:p>
        </w:tc>
        <w:tc>
          <w:tcPr>
            <w:tcW w:w="1086" w:type="dxa"/>
          </w:tcPr>
          <w:p w14:paraId="6505C1BD" w14:textId="77777777" w:rsidR="002D6D40" w:rsidRPr="00196177" w:rsidRDefault="002D6D40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en</w:t>
            </w:r>
          </w:p>
        </w:tc>
        <w:tc>
          <w:tcPr>
            <w:tcW w:w="1182" w:type="dxa"/>
          </w:tcPr>
          <w:p w14:paraId="28E66BD1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, Naturalistic</w:t>
            </w:r>
          </w:p>
        </w:tc>
        <w:tc>
          <w:tcPr>
            <w:tcW w:w="1276" w:type="dxa"/>
          </w:tcPr>
          <w:p w14:paraId="2AC309F1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1761344D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</w:tcPr>
          <w:p w14:paraId="072027F9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, Caregiver</w:t>
            </w:r>
          </w:p>
        </w:tc>
        <w:tc>
          <w:tcPr>
            <w:tcW w:w="1242" w:type="dxa"/>
          </w:tcPr>
          <w:p w14:paraId="77AA1F32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547BB3A7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28A7FC7D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4F8E13B0" w14:textId="1A618578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</w:t>
            </w:r>
          </w:p>
        </w:tc>
        <w:tc>
          <w:tcPr>
            <w:tcW w:w="1260" w:type="dxa"/>
          </w:tcPr>
          <w:p w14:paraId="18961D55" w14:textId="1605A8E9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48CC16FC" w14:textId="77777777" w:rsidTr="00E0247F">
        <w:trPr>
          <w:trHeight w:val="330"/>
        </w:trPr>
        <w:tc>
          <w:tcPr>
            <w:tcW w:w="1165" w:type="dxa"/>
          </w:tcPr>
          <w:p w14:paraId="5B05EE29" w14:textId="77777777" w:rsidR="002D6D40" w:rsidRPr="00196177" w:rsidRDefault="002D6D40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D8E6F32" w14:textId="77777777" w:rsidR="002D6D40" w:rsidRPr="00196177" w:rsidRDefault="002D6D40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ndy</w:t>
            </w:r>
          </w:p>
        </w:tc>
        <w:tc>
          <w:tcPr>
            <w:tcW w:w="1182" w:type="dxa"/>
          </w:tcPr>
          <w:p w14:paraId="2C4C7701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, Naturalistic</w:t>
            </w:r>
          </w:p>
        </w:tc>
        <w:tc>
          <w:tcPr>
            <w:tcW w:w="1276" w:type="dxa"/>
          </w:tcPr>
          <w:p w14:paraId="0C7E30CA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60227D8A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</w:tcPr>
          <w:p w14:paraId="2636EDE7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, Caregiver</w:t>
            </w:r>
          </w:p>
        </w:tc>
        <w:tc>
          <w:tcPr>
            <w:tcW w:w="1242" w:type="dxa"/>
          </w:tcPr>
          <w:p w14:paraId="2451776F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645F9FDC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4384A026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5200BADA" w14:textId="733F4C3A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</w:t>
            </w:r>
          </w:p>
        </w:tc>
        <w:tc>
          <w:tcPr>
            <w:tcW w:w="1260" w:type="dxa"/>
          </w:tcPr>
          <w:p w14:paraId="010D305D" w14:textId="5CD79E98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3DD7EF57" w14:textId="77777777" w:rsidTr="00E0247F">
        <w:trPr>
          <w:trHeight w:val="330"/>
        </w:trPr>
        <w:tc>
          <w:tcPr>
            <w:tcW w:w="1165" w:type="dxa"/>
          </w:tcPr>
          <w:p w14:paraId="589AA6C6" w14:textId="77777777" w:rsidR="002D6D40" w:rsidRPr="00196177" w:rsidRDefault="002D6D40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3FFCE2FB" w14:textId="77777777" w:rsidR="002D6D40" w:rsidRPr="00196177" w:rsidRDefault="002D6D40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Kallum</w:t>
            </w:r>
          </w:p>
        </w:tc>
        <w:tc>
          <w:tcPr>
            <w:tcW w:w="1182" w:type="dxa"/>
          </w:tcPr>
          <w:p w14:paraId="639C83FC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, Naturalistic</w:t>
            </w:r>
          </w:p>
        </w:tc>
        <w:tc>
          <w:tcPr>
            <w:tcW w:w="1276" w:type="dxa"/>
          </w:tcPr>
          <w:p w14:paraId="06803B5C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0071DF9D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</w:tcPr>
          <w:p w14:paraId="2B9C3D70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, Caregiver</w:t>
            </w:r>
          </w:p>
        </w:tc>
        <w:tc>
          <w:tcPr>
            <w:tcW w:w="1242" w:type="dxa"/>
          </w:tcPr>
          <w:p w14:paraId="23EDBC65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72613156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15AEB31B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6A19E275" w14:textId="1407DF75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</w:t>
            </w:r>
          </w:p>
        </w:tc>
        <w:tc>
          <w:tcPr>
            <w:tcW w:w="1260" w:type="dxa"/>
          </w:tcPr>
          <w:p w14:paraId="7E117F90" w14:textId="3C04EC03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50E2F0AB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2005C1EA" w14:textId="77777777" w:rsidR="002D6D40" w:rsidRPr="00196177" w:rsidRDefault="002D6D40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7ECDFB0" w14:textId="77777777" w:rsidR="002D6D40" w:rsidRPr="00196177" w:rsidRDefault="002D6D40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Harriet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754E26D2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, Naturalisti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3435DB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802FE3B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5DFF7F2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C37E8F0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7F019D9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1C91CC" w14:textId="77777777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011EB2B" w14:textId="5FA9735C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77A2F9" w14:textId="3E8EA253" w:rsidR="002D6D40" w:rsidRPr="00196177" w:rsidRDefault="002D6D40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27FE5572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2D37B4E7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Giles et al. (2012)</w:t>
            </w:r>
          </w:p>
        </w:tc>
        <w:tc>
          <w:tcPr>
            <w:tcW w:w="1086" w:type="dxa"/>
            <w:tcBorders>
              <w:top w:val="nil"/>
            </w:tcBorders>
          </w:tcPr>
          <w:p w14:paraId="4D23C128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Kelly</w:t>
            </w:r>
          </w:p>
        </w:tc>
        <w:tc>
          <w:tcPr>
            <w:tcW w:w="1182" w:type="dxa"/>
            <w:tcBorders>
              <w:top w:val="nil"/>
            </w:tcBorders>
          </w:tcPr>
          <w:p w14:paraId="6FB6010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</w:tcBorders>
          </w:tcPr>
          <w:p w14:paraId="34537B0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01A2DE69" w14:textId="4C9F6619" w:rsidR="00AB192F" w:rsidRPr="00196177" w:rsidRDefault="00AA393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</w:tcBorders>
          </w:tcPr>
          <w:p w14:paraId="603B1E1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56FE17D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</w:tcBorders>
          </w:tcPr>
          <w:p w14:paraId="6CE4B2D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n-Mastered</w:t>
            </w:r>
          </w:p>
        </w:tc>
        <w:tc>
          <w:tcPr>
            <w:tcW w:w="1260" w:type="dxa"/>
            <w:tcBorders>
              <w:top w:val="nil"/>
            </w:tcBorders>
          </w:tcPr>
          <w:p w14:paraId="1CAD12D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36B8487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top w:val="nil"/>
            </w:tcBorders>
          </w:tcPr>
          <w:p w14:paraId="56C134A7" w14:textId="0079AAF8" w:rsidR="00AB192F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2F760FCE" w14:textId="77777777" w:rsidTr="00E0247F">
        <w:trPr>
          <w:trHeight w:val="330"/>
        </w:trPr>
        <w:tc>
          <w:tcPr>
            <w:tcW w:w="1165" w:type="dxa"/>
          </w:tcPr>
          <w:p w14:paraId="6320CC35" w14:textId="77777777" w:rsidR="005F1CA2" w:rsidRPr="00196177" w:rsidRDefault="005F1CA2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C46E644" w14:textId="77777777" w:rsidR="005F1CA2" w:rsidRPr="00196177" w:rsidRDefault="005F1CA2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dam</w:t>
            </w:r>
          </w:p>
        </w:tc>
        <w:tc>
          <w:tcPr>
            <w:tcW w:w="1182" w:type="dxa"/>
          </w:tcPr>
          <w:p w14:paraId="46FCB6D0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67FE29FE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1C9DECB6" w14:textId="50AB1511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718ECA1F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0DECF675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56B7AF42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5FCB5F20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180D3AE6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4E994F16" w14:textId="5860514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70939D5C" w14:textId="77777777" w:rsidTr="00E0247F">
        <w:trPr>
          <w:trHeight w:val="330"/>
        </w:trPr>
        <w:tc>
          <w:tcPr>
            <w:tcW w:w="1165" w:type="dxa"/>
          </w:tcPr>
          <w:p w14:paraId="5F492D9F" w14:textId="77777777" w:rsidR="005F1CA2" w:rsidRPr="00196177" w:rsidRDefault="005F1CA2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5681A29" w14:textId="77777777" w:rsidR="005F1CA2" w:rsidRPr="00196177" w:rsidRDefault="005F1CA2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pike</w:t>
            </w:r>
          </w:p>
        </w:tc>
        <w:tc>
          <w:tcPr>
            <w:tcW w:w="1182" w:type="dxa"/>
          </w:tcPr>
          <w:p w14:paraId="55C051DD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4E116340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0C197189" w14:textId="08AF355A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47253BBB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7A716027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6A82B598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337D8AF8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72492482" w14:textId="77777777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7B0A75F3" w14:textId="6048BC42" w:rsidR="005F1CA2" w:rsidRPr="00196177" w:rsidRDefault="005F1CA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1F5D6464" w14:textId="77777777" w:rsidTr="00E0247F">
        <w:trPr>
          <w:trHeight w:val="330"/>
        </w:trPr>
        <w:tc>
          <w:tcPr>
            <w:tcW w:w="1165" w:type="dxa"/>
          </w:tcPr>
          <w:p w14:paraId="6A08BD91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Giles et al. (2018)</w:t>
            </w:r>
          </w:p>
        </w:tc>
        <w:tc>
          <w:tcPr>
            <w:tcW w:w="1086" w:type="dxa"/>
          </w:tcPr>
          <w:p w14:paraId="6C5D5A23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James</w:t>
            </w:r>
          </w:p>
        </w:tc>
        <w:tc>
          <w:tcPr>
            <w:tcW w:w="1182" w:type="dxa"/>
          </w:tcPr>
          <w:p w14:paraId="5457D13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48024FBF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1BBA3CA3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93" w:type="dxa"/>
          </w:tcPr>
          <w:p w14:paraId="52B5026B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052AAE7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51740523" w14:textId="0DA4711D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6AF5FDDB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7A18BB35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21D2DBD0" w14:textId="47A1FEF5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07EF87D6" w14:textId="77777777" w:rsidTr="00E0247F">
        <w:trPr>
          <w:trHeight w:val="330"/>
        </w:trPr>
        <w:tc>
          <w:tcPr>
            <w:tcW w:w="1165" w:type="dxa"/>
          </w:tcPr>
          <w:p w14:paraId="5CE10334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3F44C88B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im</w:t>
            </w:r>
          </w:p>
        </w:tc>
        <w:tc>
          <w:tcPr>
            <w:tcW w:w="1182" w:type="dxa"/>
          </w:tcPr>
          <w:p w14:paraId="4CCE507E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21F2BD0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784990EC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93" w:type="dxa"/>
          </w:tcPr>
          <w:p w14:paraId="3949AB77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5A43C620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7514A7EB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347ACA99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65BB1C88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56427C26" w14:textId="333BD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0E83DB03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0B3AE068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6CBFAA14" w14:textId="77777777" w:rsidR="007B58CF" w:rsidRPr="00196177" w:rsidRDefault="007B58C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aniel</w:t>
            </w:r>
          </w:p>
        </w:tc>
        <w:tc>
          <w:tcPr>
            <w:tcW w:w="1182" w:type="dxa"/>
            <w:tcBorders>
              <w:bottom w:val="nil"/>
            </w:tcBorders>
          </w:tcPr>
          <w:p w14:paraId="0FECB93B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  <w:tcBorders>
              <w:bottom w:val="nil"/>
            </w:tcBorders>
          </w:tcPr>
          <w:p w14:paraId="078AB892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6FD76BFD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93" w:type="dxa"/>
            <w:tcBorders>
              <w:bottom w:val="nil"/>
            </w:tcBorders>
          </w:tcPr>
          <w:p w14:paraId="3656B688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37A54F5B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bottom w:val="nil"/>
            </w:tcBorders>
          </w:tcPr>
          <w:p w14:paraId="5BE228A1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bottom w:val="nil"/>
            </w:tcBorders>
          </w:tcPr>
          <w:p w14:paraId="0E3D88C6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69B4D710" w14:textId="77777777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bottom w:val="nil"/>
            </w:tcBorders>
          </w:tcPr>
          <w:p w14:paraId="59AB776C" w14:textId="50902C9F" w:rsidR="007B58CF" w:rsidRPr="00196177" w:rsidRDefault="007B58C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0108E2A3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7375C6B9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Gould et al. (2019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8558FBC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avid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5577E1C2" w14:textId="59D1D83A" w:rsidR="00AB192F" w:rsidRPr="00196177" w:rsidRDefault="00E65386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1CADB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E41F278" w14:textId="0E66AEB5" w:rsidR="00AB192F" w:rsidRPr="00196177" w:rsidRDefault="00403374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2FFB219" w14:textId="5A32C440" w:rsidR="00AB192F" w:rsidRPr="00196177" w:rsidRDefault="00403374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6602E0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2D22D7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27ECA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AF81A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Prompt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0D446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3A686F01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4CEB3778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Liu-Gitz &amp; Banda (2010)</w:t>
            </w:r>
          </w:p>
        </w:tc>
        <w:tc>
          <w:tcPr>
            <w:tcW w:w="1086" w:type="dxa"/>
            <w:tcBorders>
              <w:top w:val="nil"/>
            </w:tcBorders>
          </w:tcPr>
          <w:p w14:paraId="76BBCF88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ylan</w:t>
            </w:r>
          </w:p>
        </w:tc>
        <w:tc>
          <w:tcPr>
            <w:tcW w:w="1182" w:type="dxa"/>
            <w:tcBorders>
              <w:top w:val="nil"/>
            </w:tcBorders>
          </w:tcPr>
          <w:p w14:paraId="1E15910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  <w:tcBorders>
              <w:top w:val="nil"/>
            </w:tcBorders>
          </w:tcPr>
          <w:p w14:paraId="3C68FCA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22B06C7B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93" w:type="dxa"/>
            <w:tcBorders>
              <w:top w:val="nil"/>
            </w:tcBorders>
          </w:tcPr>
          <w:p w14:paraId="653E62C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2561548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</w:tcBorders>
          </w:tcPr>
          <w:p w14:paraId="21F5654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</w:tcBorders>
          </w:tcPr>
          <w:p w14:paraId="5E3B86F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2CB5D60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</w:tcBorders>
          </w:tcPr>
          <w:p w14:paraId="56E1712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35D58E7F" w14:textId="77777777" w:rsidTr="00E0247F">
        <w:trPr>
          <w:trHeight w:val="330"/>
        </w:trPr>
        <w:tc>
          <w:tcPr>
            <w:tcW w:w="1165" w:type="dxa"/>
          </w:tcPr>
          <w:p w14:paraId="53773BAD" w14:textId="77777777" w:rsidR="000C4115" w:rsidRPr="00196177" w:rsidRDefault="000C4115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Love et al. (2012)</w:t>
            </w:r>
          </w:p>
        </w:tc>
        <w:tc>
          <w:tcPr>
            <w:tcW w:w="1086" w:type="dxa"/>
          </w:tcPr>
          <w:p w14:paraId="20392C2C" w14:textId="77777777" w:rsidR="000C4115" w:rsidRPr="00196177" w:rsidRDefault="000C4115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van</w:t>
            </w:r>
          </w:p>
        </w:tc>
        <w:tc>
          <w:tcPr>
            <w:tcW w:w="1182" w:type="dxa"/>
          </w:tcPr>
          <w:p w14:paraId="4C606309" w14:textId="7777777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28C41BF3" w14:textId="7777777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0670FE4A" w14:textId="14E24A70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37D81B86" w14:textId="7777777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78A4B7D2" w14:textId="7777777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622CF2D1" w14:textId="542BBD2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716C1B9B" w14:textId="7777777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5B6C07C9" w14:textId="7777777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5A739B3C" w14:textId="70CF3AF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09D56B05" w14:textId="77777777" w:rsidTr="00E0247F">
        <w:trPr>
          <w:trHeight w:val="330"/>
        </w:trPr>
        <w:tc>
          <w:tcPr>
            <w:tcW w:w="1165" w:type="dxa"/>
          </w:tcPr>
          <w:p w14:paraId="5CC86E29" w14:textId="77777777" w:rsidR="000C4115" w:rsidRPr="00196177" w:rsidRDefault="000C4115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036F470" w14:textId="77777777" w:rsidR="000C4115" w:rsidRPr="00196177" w:rsidRDefault="000C4115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Troy </w:t>
            </w:r>
          </w:p>
        </w:tc>
        <w:tc>
          <w:tcPr>
            <w:tcW w:w="1182" w:type="dxa"/>
          </w:tcPr>
          <w:p w14:paraId="274C227D" w14:textId="7777777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2ED3D8EC" w14:textId="7777777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1035A277" w14:textId="14350955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74A662B4" w14:textId="7777777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2E258B6D" w14:textId="7777777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7162ADFC" w14:textId="1A5264B4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71B99122" w14:textId="7777777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7701B777" w14:textId="77777777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17E842A6" w14:textId="3D491B1C" w:rsidR="000C4115" w:rsidRPr="00196177" w:rsidRDefault="000C411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782FEF52" w14:textId="77777777" w:rsidTr="00E0247F">
        <w:trPr>
          <w:trHeight w:val="330"/>
        </w:trPr>
        <w:tc>
          <w:tcPr>
            <w:tcW w:w="1165" w:type="dxa"/>
          </w:tcPr>
          <w:p w14:paraId="5B774A59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rtinez et al. (2016)</w:t>
            </w:r>
          </w:p>
        </w:tc>
        <w:tc>
          <w:tcPr>
            <w:tcW w:w="1086" w:type="dxa"/>
          </w:tcPr>
          <w:p w14:paraId="0A6C26A1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eter (experiment 1)</w:t>
            </w:r>
          </w:p>
        </w:tc>
        <w:tc>
          <w:tcPr>
            <w:tcW w:w="1182" w:type="dxa"/>
          </w:tcPr>
          <w:p w14:paraId="7212B05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, Naturalistic</w:t>
            </w:r>
          </w:p>
        </w:tc>
        <w:tc>
          <w:tcPr>
            <w:tcW w:w="1276" w:type="dxa"/>
          </w:tcPr>
          <w:p w14:paraId="5204399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07217DD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2AE4845B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1BB6713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412178B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3C20A70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4BB460E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Physical Prompting</w:t>
            </w:r>
          </w:p>
        </w:tc>
        <w:tc>
          <w:tcPr>
            <w:tcW w:w="1260" w:type="dxa"/>
          </w:tcPr>
          <w:p w14:paraId="61F661F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17A78091" w14:textId="77777777" w:rsidTr="00E0247F">
        <w:trPr>
          <w:trHeight w:val="330"/>
        </w:trPr>
        <w:tc>
          <w:tcPr>
            <w:tcW w:w="1165" w:type="dxa"/>
          </w:tcPr>
          <w:p w14:paraId="61FD1DF7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6736C44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eter (experiment 2)</w:t>
            </w:r>
          </w:p>
        </w:tc>
        <w:tc>
          <w:tcPr>
            <w:tcW w:w="1182" w:type="dxa"/>
          </w:tcPr>
          <w:p w14:paraId="550D36E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76FF4F3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3B8E1BD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55CFB9F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1D1CFF1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7C71B83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31B5FB8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2D7FAEE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Physical Prompting</w:t>
            </w:r>
          </w:p>
        </w:tc>
        <w:tc>
          <w:tcPr>
            <w:tcW w:w="1260" w:type="dxa"/>
          </w:tcPr>
          <w:p w14:paraId="1664CE1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5076FC02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0FFC0322" w14:textId="77777777" w:rsidR="008A22C3" w:rsidRPr="00196177" w:rsidRDefault="008A22C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McNamara &amp; </w:t>
            </w:r>
            <w:proofErr w:type="spellStart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ividini</w:t>
            </w:r>
            <w:proofErr w:type="spellEnd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-Motta (2019)</w:t>
            </w:r>
          </w:p>
        </w:tc>
        <w:tc>
          <w:tcPr>
            <w:tcW w:w="1086" w:type="dxa"/>
            <w:tcBorders>
              <w:bottom w:val="nil"/>
            </w:tcBorders>
          </w:tcPr>
          <w:p w14:paraId="5210FBA1" w14:textId="77777777" w:rsidR="008A22C3" w:rsidRPr="00196177" w:rsidRDefault="008A22C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Karl</w:t>
            </w:r>
          </w:p>
        </w:tc>
        <w:tc>
          <w:tcPr>
            <w:tcW w:w="1182" w:type="dxa"/>
            <w:tcBorders>
              <w:bottom w:val="nil"/>
            </w:tcBorders>
          </w:tcPr>
          <w:p w14:paraId="709225E1" w14:textId="77777777" w:rsidR="008A22C3" w:rsidRPr="00196177" w:rsidRDefault="008A22C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  <w:tcBorders>
              <w:bottom w:val="nil"/>
            </w:tcBorders>
          </w:tcPr>
          <w:p w14:paraId="31C41323" w14:textId="77777777" w:rsidR="008A22C3" w:rsidRPr="00196177" w:rsidRDefault="008A22C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4A1EFCDB" w14:textId="77777777" w:rsidR="008A22C3" w:rsidRPr="00196177" w:rsidRDefault="008A22C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bottom w:val="nil"/>
            </w:tcBorders>
          </w:tcPr>
          <w:p w14:paraId="21D740EA" w14:textId="77777777" w:rsidR="008A22C3" w:rsidRPr="00196177" w:rsidRDefault="008A22C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59E2254D" w14:textId="77777777" w:rsidR="008A22C3" w:rsidRPr="00196177" w:rsidRDefault="008A22C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bottom w:val="nil"/>
            </w:tcBorders>
          </w:tcPr>
          <w:p w14:paraId="53BDE213" w14:textId="77777777" w:rsidR="008A22C3" w:rsidRPr="00196177" w:rsidRDefault="008A22C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bottom w:val="nil"/>
            </w:tcBorders>
          </w:tcPr>
          <w:p w14:paraId="3696CA58" w14:textId="77777777" w:rsidR="008A22C3" w:rsidRPr="00196177" w:rsidRDefault="008A22C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51DD6AD5" w14:textId="57DB717B" w:rsidR="008A22C3" w:rsidRPr="00196177" w:rsidRDefault="008A22C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Verbal Prompting</w:t>
            </w:r>
          </w:p>
        </w:tc>
        <w:tc>
          <w:tcPr>
            <w:tcW w:w="1260" w:type="dxa"/>
            <w:tcBorders>
              <w:bottom w:val="nil"/>
            </w:tcBorders>
          </w:tcPr>
          <w:p w14:paraId="3658578E" w14:textId="7C3D6A05" w:rsidR="008A22C3" w:rsidRPr="00196177" w:rsidRDefault="008A22C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B23ADC" w:rsidRPr="00196177" w14:paraId="4FD2C6C4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7FAEABF8" w14:textId="77777777" w:rsidR="00021F2B" w:rsidRPr="00196177" w:rsidRDefault="00021F2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B0841BA" w14:textId="77777777" w:rsidR="00021F2B" w:rsidRPr="00196177" w:rsidRDefault="00021F2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ammy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36CE6758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5F6EAA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325457B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7E72B5F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A778B05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1CF86F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73AE51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9F313CB" w14:textId="6FDFE3BE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Verbal Prompt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4B3FB2" w14:textId="21EA77C4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72A4CC98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64202E3C" w14:textId="77777777" w:rsidR="00021F2B" w:rsidRPr="00196177" w:rsidRDefault="00021F2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419A9641" w14:textId="77777777" w:rsidR="00021F2B" w:rsidRPr="00196177" w:rsidRDefault="00021F2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Jon</w:t>
            </w:r>
          </w:p>
        </w:tc>
        <w:tc>
          <w:tcPr>
            <w:tcW w:w="1182" w:type="dxa"/>
            <w:tcBorders>
              <w:top w:val="nil"/>
            </w:tcBorders>
          </w:tcPr>
          <w:p w14:paraId="62830903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  <w:tcBorders>
              <w:top w:val="nil"/>
            </w:tcBorders>
          </w:tcPr>
          <w:p w14:paraId="57FDAA48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397A5F1A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</w:tcBorders>
          </w:tcPr>
          <w:p w14:paraId="269F4535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472ED726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</w:tcBorders>
          </w:tcPr>
          <w:p w14:paraId="6B009EEC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</w:tcBorders>
          </w:tcPr>
          <w:p w14:paraId="11DDC6F0" w14:textId="77777777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04259AC4" w14:textId="1FC5FF69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Verbal Prompting</w:t>
            </w:r>
          </w:p>
        </w:tc>
        <w:tc>
          <w:tcPr>
            <w:tcW w:w="1260" w:type="dxa"/>
            <w:tcBorders>
              <w:top w:val="nil"/>
            </w:tcBorders>
          </w:tcPr>
          <w:p w14:paraId="31AEFFCF" w14:textId="1506534D" w:rsidR="00021F2B" w:rsidRPr="00196177" w:rsidRDefault="00021F2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4D644BC5" w14:textId="77777777" w:rsidTr="00E0247F">
        <w:trPr>
          <w:trHeight w:val="330"/>
        </w:trPr>
        <w:tc>
          <w:tcPr>
            <w:tcW w:w="1165" w:type="dxa"/>
          </w:tcPr>
          <w:p w14:paraId="3749E5D2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eany-</w:t>
            </w:r>
            <w:proofErr w:type="spellStart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aboul</w:t>
            </w:r>
            <w:proofErr w:type="spellEnd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 et al. (2007)</w:t>
            </w:r>
          </w:p>
        </w:tc>
        <w:tc>
          <w:tcPr>
            <w:tcW w:w="1086" w:type="dxa"/>
          </w:tcPr>
          <w:p w14:paraId="290273D8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my</w:t>
            </w:r>
          </w:p>
        </w:tc>
        <w:tc>
          <w:tcPr>
            <w:tcW w:w="1182" w:type="dxa"/>
          </w:tcPr>
          <w:p w14:paraId="5E22F50B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7E1F7D1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190EA9E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6298045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7CEC45A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0F3886F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069E51E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02B7D54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617E6CB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17CD0CE3" w14:textId="77777777" w:rsidTr="00E0247F">
        <w:trPr>
          <w:trHeight w:val="330"/>
        </w:trPr>
        <w:tc>
          <w:tcPr>
            <w:tcW w:w="1165" w:type="dxa"/>
          </w:tcPr>
          <w:p w14:paraId="1BBB9D82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7964F02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aniel</w:t>
            </w:r>
          </w:p>
        </w:tc>
        <w:tc>
          <w:tcPr>
            <w:tcW w:w="1182" w:type="dxa"/>
          </w:tcPr>
          <w:p w14:paraId="2C61BDD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3CBCD13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32B2612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0046D86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38E8FE8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5D7A28D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327E6CA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371ABEE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181B3A6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305EB53F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30741EF5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71D46336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eth</w:t>
            </w:r>
          </w:p>
        </w:tc>
        <w:tc>
          <w:tcPr>
            <w:tcW w:w="1182" w:type="dxa"/>
            <w:tcBorders>
              <w:bottom w:val="nil"/>
            </w:tcBorders>
          </w:tcPr>
          <w:p w14:paraId="7BEEF00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bottom w:val="nil"/>
            </w:tcBorders>
          </w:tcPr>
          <w:p w14:paraId="187AF51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401A38C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bottom w:val="nil"/>
            </w:tcBorders>
          </w:tcPr>
          <w:p w14:paraId="4900B23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3AC28B6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bottom w:val="nil"/>
            </w:tcBorders>
          </w:tcPr>
          <w:p w14:paraId="5469CB1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bottom w:val="nil"/>
            </w:tcBorders>
          </w:tcPr>
          <w:p w14:paraId="79A072A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1B5AD62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bottom w:val="nil"/>
            </w:tcBorders>
          </w:tcPr>
          <w:p w14:paraId="06D617B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0FDD298D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3C5BECC8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iguel et al. (2012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D9785A8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James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28EF3F1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53627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2F64429" w14:textId="3AD76E21" w:rsidR="00AB192F" w:rsidRPr="00196177" w:rsidRDefault="00E77F76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CA177D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97F4DA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3D1A76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D10D23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95C9A9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0A33ED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6CEB0B33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328FAEFC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astrana et al. (2013)</w:t>
            </w:r>
          </w:p>
        </w:tc>
        <w:tc>
          <w:tcPr>
            <w:tcW w:w="1086" w:type="dxa"/>
            <w:tcBorders>
              <w:top w:val="nil"/>
            </w:tcBorders>
          </w:tcPr>
          <w:p w14:paraId="4D38CC31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Emmett</w:t>
            </w:r>
          </w:p>
        </w:tc>
        <w:tc>
          <w:tcPr>
            <w:tcW w:w="1182" w:type="dxa"/>
            <w:tcBorders>
              <w:top w:val="nil"/>
            </w:tcBorders>
          </w:tcPr>
          <w:p w14:paraId="16FE5B0E" w14:textId="348A59FB" w:rsidR="00AB192F" w:rsidRPr="00196177" w:rsidRDefault="0022204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  <w:tcBorders>
              <w:top w:val="nil"/>
            </w:tcBorders>
          </w:tcPr>
          <w:p w14:paraId="36F7E71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5F69A11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  <w:tcBorders>
              <w:top w:val="nil"/>
            </w:tcBorders>
          </w:tcPr>
          <w:p w14:paraId="7254F41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402544A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</w:tcBorders>
          </w:tcPr>
          <w:p w14:paraId="70C70E15" w14:textId="4BB42999" w:rsidR="00AB192F" w:rsidRPr="00196177" w:rsidRDefault="00AE22EE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n-Mastered</w:t>
            </w:r>
          </w:p>
        </w:tc>
        <w:tc>
          <w:tcPr>
            <w:tcW w:w="1260" w:type="dxa"/>
            <w:tcBorders>
              <w:top w:val="nil"/>
            </w:tcBorders>
          </w:tcPr>
          <w:p w14:paraId="1F7438E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48B8111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Physical Prompting</w:t>
            </w:r>
          </w:p>
        </w:tc>
        <w:tc>
          <w:tcPr>
            <w:tcW w:w="1260" w:type="dxa"/>
            <w:tcBorders>
              <w:top w:val="nil"/>
            </w:tcBorders>
          </w:tcPr>
          <w:p w14:paraId="5874A66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5A8BB5C4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101993D9" w14:textId="77777777" w:rsidR="00222045" w:rsidRPr="00196177" w:rsidRDefault="00222045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4049AA19" w14:textId="77777777" w:rsidR="00222045" w:rsidRPr="00196177" w:rsidRDefault="00222045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ndrew</w:t>
            </w:r>
          </w:p>
        </w:tc>
        <w:tc>
          <w:tcPr>
            <w:tcW w:w="1182" w:type="dxa"/>
            <w:tcBorders>
              <w:bottom w:val="nil"/>
            </w:tcBorders>
          </w:tcPr>
          <w:p w14:paraId="650F58BF" w14:textId="1C6D1A39" w:rsidR="00222045" w:rsidRPr="00196177" w:rsidRDefault="0022204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  <w:tcBorders>
              <w:bottom w:val="nil"/>
            </w:tcBorders>
          </w:tcPr>
          <w:p w14:paraId="18CC8529" w14:textId="77777777" w:rsidR="00222045" w:rsidRPr="00196177" w:rsidRDefault="0022204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791D2D57" w14:textId="77777777" w:rsidR="00222045" w:rsidRPr="00196177" w:rsidRDefault="0022204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  <w:tcBorders>
              <w:bottom w:val="nil"/>
            </w:tcBorders>
          </w:tcPr>
          <w:p w14:paraId="6F614C54" w14:textId="77777777" w:rsidR="00222045" w:rsidRPr="00196177" w:rsidRDefault="0022204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02BA17BF" w14:textId="77777777" w:rsidR="00222045" w:rsidRPr="00196177" w:rsidRDefault="0022204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bottom w:val="nil"/>
            </w:tcBorders>
          </w:tcPr>
          <w:p w14:paraId="382DBD26" w14:textId="77777777" w:rsidR="00222045" w:rsidRPr="00196177" w:rsidRDefault="0022204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bottom w:val="nil"/>
            </w:tcBorders>
          </w:tcPr>
          <w:p w14:paraId="4DBE2E94" w14:textId="77777777" w:rsidR="00222045" w:rsidRPr="00196177" w:rsidRDefault="0022204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140DB118" w14:textId="77777777" w:rsidR="00222045" w:rsidRPr="00196177" w:rsidRDefault="00222045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o Prompting</w:t>
            </w:r>
          </w:p>
        </w:tc>
        <w:tc>
          <w:tcPr>
            <w:tcW w:w="1260" w:type="dxa"/>
            <w:tcBorders>
              <w:bottom w:val="nil"/>
            </w:tcBorders>
          </w:tcPr>
          <w:p w14:paraId="6C4FAA93" w14:textId="3765AD37" w:rsidR="00222045" w:rsidRPr="00196177" w:rsidRDefault="00BC447A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0159F0E6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3CC8F89E" w14:textId="30DF594F" w:rsidR="00DD3D97" w:rsidRPr="00196177" w:rsidRDefault="00DD3D9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Peters </w:t>
            </w:r>
            <w:r w:rsidR="001259F3" w:rsidRPr="00196177">
              <w:rPr>
                <w:rFonts w:ascii="Times New Roman" w:hAnsi="Times New Roman" w:cs="Times New Roman"/>
                <w:sz w:val="18"/>
                <w:szCs w:val="18"/>
              </w:rPr>
              <w:t>&amp; Thompson</w:t>
            </w: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4F6AC21" w14:textId="77777777" w:rsidR="00DD3D97" w:rsidRPr="00196177" w:rsidRDefault="00DD3D9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6362298" w14:textId="77777777" w:rsidR="00DD3D97" w:rsidRPr="00196177" w:rsidRDefault="00DD3D9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D9C1F6" w14:textId="77777777" w:rsidR="00DD3D97" w:rsidRPr="00196177" w:rsidRDefault="00DD3D9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DF2E2AA" w14:textId="2EAEE1F0" w:rsidR="00DD3D97" w:rsidRPr="00196177" w:rsidRDefault="00DD3D9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9EE8DF8" w14:textId="77777777" w:rsidR="00DD3D97" w:rsidRPr="00196177" w:rsidRDefault="00DD3D9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6FC92075" w14:textId="77777777" w:rsidR="00DD3D97" w:rsidRPr="00196177" w:rsidRDefault="00DD3D9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1EF1FA5" w14:textId="77777777" w:rsidR="00DD3D97" w:rsidRPr="00196177" w:rsidRDefault="00DD3D9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D9DA914" w14:textId="77777777" w:rsidR="00DD3D97" w:rsidRPr="00196177" w:rsidRDefault="00DD3D9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46C1738" w14:textId="206C1364" w:rsidR="00DD3D97" w:rsidRPr="00196177" w:rsidRDefault="00DD3D9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Prompt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C3869B" w14:textId="4314DC72" w:rsidR="00DD3D97" w:rsidRPr="00196177" w:rsidRDefault="00DD3D9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362A77" w:rsidRPr="0019617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96177" w:rsidRPr="00196177" w14:paraId="4D9BDC41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727B563B" w14:textId="77777777" w:rsidR="00410BCB" w:rsidRPr="00196177" w:rsidRDefault="00410BC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00A81BDC" w14:textId="77777777" w:rsidR="00410BCB" w:rsidRPr="00196177" w:rsidRDefault="00410BC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Wes</w:t>
            </w:r>
          </w:p>
        </w:tc>
        <w:tc>
          <w:tcPr>
            <w:tcW w:w="1182" w:type="dxa"/>
            <w:tcBorders>
              <w:top w:val="nil"/>
            </w:tcBorders>
          </w:tcPr>
          <w:p w14:paraId="4C4180B1" w14:textId="77777777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</w:tcBorders>
          </w:tcPr>
          <w:p w14:paraId="07F2E1DE" w14:textId="77777777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0BCFBF3E" w14:textId="5B9D86D6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</w:tcBorders>
          </w:tcPr>
          <w:p w14:paraId="3BE86CD7" w14:textId="77777777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5EA43A3D" w14:textId="77777777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</w:tcBorders>
          </w:tcPr>
          <w:p w14:paraId="5D5B1099" w14:textId="77777777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</w:tcBorders>
          </w:tcPr>
          <w:p w14:paraId="0998A0A4" w14:textId="77777777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3F576C00" w14:textId="46424AED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Prompting</w:t>
            </w:r>
          </w:p>
        </w:tc>
        <w:tc>
          <w:tcPr>
            <w:tcW w:w="1260" w:type="dxa"/>
            <w:tcBorders>
              <w:top w:val="nil"/>
            </w:tcBorders>
          </w:tcPr>
          <w:p w14:paraId="17D70D3A" w14:textId="1AD00EB6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362A77" w:rsidRPr="0019617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96177" w:rsidRPr="00196177" w14:paraId="22F845F8" w14:textId="77777777" w:rsidTr="00E0247F">
        <w:trPr>
          <w:trHeight w:val="330"/>
        </w:trPr>
        <w:tc>
          <w:tcPr>
            <w:tcW w:w="1165" w:type="dxa"/>
          </w:tcPr>
          <w:p w14:paraId="6F5D997B" w14:textId="77777777" w:rsidR="00410BCB" w:rsidRPr="00196177" w:rsidRDefault="00410BC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4D5E4CA" w14:textId="77777777" w:rsidR="00410BCB" w:rsidRPr="00196177" w:rsidRDefault="00410BC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rett</w:t>
            </w:r>
          </w:p>
        </w:tc>
        <w:tc>
          <w:tcPr>
            <w:tcW w:w="1182" w:type="dxa"/>
          </w:tcPr>
          <w:p w14:paraId="4CB702CE" w14:textId="77777777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23F3888E" w14:textId="77777777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50CA82C1" w14:textId="5C935C89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040717C9" w14:textId="77777777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1F281C30" w14:textId="77777777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60CE30AE" w14:textId="77777777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612E7BD8" w14:textId="77777777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redirection</w:t>
            </w:r>
          </w:p>
        </w:tc>
        <w:tc>
          <w:tcPr>
            <w:tcW w:w="1350" w:type="dxa"/>
          </w:tcPr>
          <w:p w14:paraId="4F51F83E" w14:textId="7BDC993C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Prompting</w:t>
            </w:r>
          </w:p>
        </w:tc>
        <w:tc>
          <w:tcPr>
            <w:tcW w:w="1260" w:type="dxa"/>
          </w:tcPr>
          <w:p w14:paraId="16AD3625" w14:textId="04F0821F" w:rsidR="00410BCB" w:rsidRPr="00196177" w:rsidRDefault="00410BC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362A77" w:rsidRPr="0019617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96177" w:rsidRPr="00196177" w14:paraId="0E8B4C91" w14:textId="77777777" w:rsidTr="00E0247F">
        <w:trPr>
          <w:trHeight w:val="330"/>
        </w:trPr>
        <w:tc>
          <w:tcPr>
            <w:tcW w:w="1165" w:type="dxa"/>
          </w:tcPr>
          <w:p w14:paraId="29A11097" w14:textId="77777777" w:rsidR="009A3CB7" w:rsidRPr="00196177" w:rsidRDefault="009A3CB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aini et al. (2015)</w:t>
            </w:r>
          </w:p>
        </w:tc>
        <w:tc>
          <w:tcPr>
            <w:tcW w:w="1086" w:type="dxa"/>
          </w:tcPr>
          <w:p w14:paraId="23062E00" w14:textId="77777777" w:rsidR="009A3CB7" w:rsidRPr="00196177" w:rsidRDefault="009A3CB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Fabian</w:t>
            </w:r>
          </w:p>
        </w:tc>
        <w:tc>
          <w:tcPr>
            <w:tcW w:w="1182" w:type="dxa"/>
          </w:tcPr>
          <w:p w14:paraId="3F1F71DE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34603082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6931C36A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3522B1B2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0F07BAA1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368F7879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390D8676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56EC21CD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, Physical Prompting</w:t>
            </w:r>
          </w:p>
        </w:tc>
        <w:tc>
          <w:tcPr>
            <w:tcW w:w="1260" w:type="dxa"/>
          </w:tcPr>
          <w:p w14:paraId="3BD99382" w14:textId="720C0D3C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579C05A4" w14:textId="77777777" w:rsidTr="00E0247F">
        <w:trPr>
          <w:trHeight w:val="330"/>
        </w:trPr>
        <w:tc>
          <w:tcPr>
            <w:tcW w:w="1165" w:type="dxa"/>
          </w:tcPr>
          <w:p w14:paraId="11051385" w14:textId="77777777" w:rsidR="009A3CB7" w:rsidRPr="00196177" w:rsidRDefault="009A3CB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ACA9BAD" w14:textId="77777777" w:rsidR="009A3CB7" w:rsidRPr="00196177" w:rsidRDefault="009A3CB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Walter</w:t>
            </w:r>
          </w:p>
        </w:tc>
        <w:tc>
          <w:tcPr>
            <w:tcW w:w="1182" w:type="dxa"/>
          </w:tcPr>
          <w:p w14:paraId="19C304D5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699D0FB5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497072A9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79EBAA69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60F5895C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46A37AFE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08B243AF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39DB4925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, Physical Prompting</w:t>
            </w:r>
          </w:p>
        </w:tc>
        <w:tc>
          <w:tcPr>
            <w:tcW w:w="1260" w:type="dxa"/>
          </w:tcPr>
          <w:p w14:paraId="2C91EF9A" w14:textId="563B35DF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6EE03174" w14:textId="77777777" w:rsidTr="00E0247F">
        <w:trPr>
          <w:trHeight w:val="330"/>
        </w:trPr>
        <w:tc>
          <w:tcPr>
            <w:tcW w:w="1165" w:type="dxa"/>
          </w:tcPr>
          <w:p w14:paraId="17914D68" w14:textId="77777777" w:rsidR="009A3CB7" w:rsidRPr="00196177" w:rsidRDefault="009A3CB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3C5346AE" w14:textId="77777777" w:rsidR="009A3CB7" w:rsidRPr="00196177" w:rsidRDefault="009A3CB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arlton</w:t>
            </w:r>
          </w:p>
        </w:tc>
        <w:tc>
          <w:tcPr>
            <w:tcW w:w="1182" w:type="dxa"/>
          </w:tcPr>
          <w:p w14:paraId="61CB4804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4E96B43E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068D92DB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0047975B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55862F96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17DC69CF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7DD3E3AA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44D1FD2C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, Physical Prompting</w:t>
            </w:r>
          </w:p>
        </w:tc>
        <w:tc>
          <w:tcPr>
            <w:tcW w:w="1260" w:type="dxa"/>
          </w:tcPr>
          <w:p w14:paraId="46EA69F5" w14:textId="50979803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09DA1BFB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29D622AF" w14:textId="77777777" w:rsidR="009A3CB7" w:rsidRPr="00196177" w:rsidRDefault="009A3CB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16FD4A80" w14:textId="77777777" w:rsidR="009A3CB7" w:rsidRPr="00196177" w:rsidRDefault="009A3CB7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arry</w:t>
            </w:r>
          </w:p>
        </w:tc>
        <w:tc>
          <w:tcPr>
            <w:tcW w:w="1182" w:type="dxa"/>
            <w:tcBorders>
              <w:bottom w:val="nil"/>
            </w:tcBorders>
          </w:tcPr>
          <w:p w14:paraId="0E1FC973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bottom w:val="nil"/>
            </w:tcBorders>
          </w:tcPr>
          <w:p w14:paraId="747FF60C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6C0F302E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bottom w:val="nil"/>
            </w:tcBorders>
          </w:tcPr>
          <w:p w14:paraId="1DB83E4A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403A4DD0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bottom w:val="nil"/>
            </w:tcBorders>
          </w:tcPr>
          <w:p w14:paraId="17C7EF7E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bottom w:val="nil"/>
            </w:tcBorders>
          </w:tcPr>
          <w:p w14:paraId="6C3B80D3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41CA0681" w14:textId="77777777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, Physical Prompting</w:t>
            </w:r>
          </w:p>
        </w:tc>
        <w:tc>
          <w:tcPr>
            <w:tcW w:w="1260" w:type="dxa"/>
            <w:tcBorders>
              <w:bottom w:val="nil"/>
            </w:tcBorders>
          </w:tcPr>
          <w:p w14:paraId="7E685342" w14:textId="01971B21" w:rsidR="009A3CB7" w:rsidRPr="00196177" w:rsidRDefault="009A3CB7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2803AB48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0F703193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humacher &amp; Rapp (2011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E2A8026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iranda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1F8325C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4C4D96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B49194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E5AC16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ABB8B9B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7E7695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3C0F2A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C2954B8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A3FA45" w14:textId="0F7D7A03" w:rsidR="00AB192F" w:rsidRPr="00196177" w:rsidRDefault="005B115A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96177" w:rsidRPr="00196177" w14:paraId="00F65E32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2FCEC10C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29D0C5AC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ick</w:t>
            </w:r>
          </w:p>
        </w:tc>
        <w:tc>
          <w:tcPr>
            <w:tcW w:w="1182" w:type="dxa"/>
            <w:tcBorders>
              <w:top w:val="nil"/>
            </w:tcBorders>
          </w:tcPr>
          <w:p w14:paraId="493C28E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</w:tcBorders>
          </w:tcPr>
          <w:p w14:paraId="23FB1D5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73A03A4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</w:tcBorders>
          </w:tcPr>
          <w:p w14:paraId="64E8F38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57D2BF2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</w:tcBorders>
          </w:tcPr>
          <w:p w14:paraId="4AFB4D5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</w:tcBorders>
          </w:tcPr>
          <w:p w14:paraId="25D2380E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0CBD2ED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</w:t>
            </w:r>
          </w:p>
        </w:tc>
        <w:tc>
          <w:tcPr>
            <w:tcW w:w="1260" w:type="dxa"/>
            <w:tcBorders>
              <w:top w:val="nil"/>
            </w:tcBorders>
          </w:tcPr>
          <w:p w14:paraId="50BA4844" w14:textId="3C09FFB4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5B115A" w:rsidRPr="0019617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6177" w:rsidRPr="00196177" w14:paraId="3E67EA60" w14:textId="77777777" w:rsidTr="00E0247F">
        <w:trPr>
          <w:trHeight w:val="330"/>
        </w:trPr>
        <w:tc>
          <w:tcPr>
            <w:tcW w:w="1165" w:type="dxa"/>
          </w:tcPr>
          <w:p w14:paraId="068859D1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cully et al. (2023)</w:t>
            </w:r>
          </w:p>
        </w:tc>
        <w:tc>
          <w:tcPr>
            <w:tcW w:w="1086" w:type="dxa"/>
          </w:tcPr>
          <w:p w14:paraId="37EA5C80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en</w:t>
            </w:r>
          </w:p>
        </w:tc>
        <w:tc>
          <w:tcPr>
            <w:tcW w:w="1182" w:type="dxa"/>
          </w:tcPr>
          <w:p w14:paraId="34EB7AF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48D963D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56D92B71" w14:textId="20BDAA95" w:rsidR="00AB192F" w:rsidRPr="00196177" w:rsidRDefault="002177E6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6464683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7AFDE6FB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79931A7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1B6AA3F1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Redirection</w:t>
            </w:r>
          </w:p>
        </w:tc>
        <w:tc>
          <w:tcPr>
            <w:tcW w:w="1350" w:type="dxa"/>
          </w:tcPr>
          <w:p w14:paraId="6520194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</w:t>
            </w:r>
          </w:p>
        </w:tc>
        <w:tc>
          <w:tcPr>
            <w:tcW w:w="1260" w:type="dxa"/>
          </w:tcPr>
          <w:p w14:paraId="1B75E87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53910605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33972C48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hawler et al. (2020)</w:t>
            </w:r>
          </w:p>
        </w:tc>
        <w:tc>
          <w:tcPr>
            <w:tcW w:w="1086" w:type="dxa"/>
            <w:tcBorders>
              <w:bottom w:val="nil"/>
            </w:tcBorders>
          </w:tcPr>
          <w:p w14:paraId="498AA3F7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aul</w:t>
            </w:r>
          </w:p>
        </w:tc>
        <w:tc>
          <w:tcPr>
            <w:tcW w:w="1182" w:type="dxa"/>
            <w:tcBorders>
              <w:bottom w:val="nil"/>
            </w:tcBorders>
          </w:tcPr>
          <w:p w14:paraId="66C12474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bottom w:val="nil"/>
            </w:tcBorders>
          </w:tcPr>
          <w:p w14:paraId="1AA05B4C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14DB2E5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  <w:tcBorders>
              <w:bottom w:val="nil"/>
            </w:tcBorders>
          </w:tcPr>
          <w:p w14:paraId="378D1D7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3BAF321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bottom w:val="nil"/>
            </w:tcBorders>
          </w:tcPr>
          <w:p w14:paraId="4B22A05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bottom w:val="nil"/>
            </w:tcBorders>
          </w:tcPr>
          <w:p w14:paraId="0A6DCB4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311B1F1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</w:t>
            </w:r>
          </w:p>
        </w:tc>
        <w:tc>
          <w:tcPr>
            <w:tcW w:w="1260" w:type="dxa"/>
            <w:tcBorders>
              <w:bottom w:val="nil"/>
            </w:tcBorders>
          </w:tcPr>
          <w:p w14:paraId="78843162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214BD98A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7DA0D9B6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ECD218A" w14:textId="77777777" w:rsidR="00AB192F" w:rsidRPr="00196177" w:rsidRDefault="00AB192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Jane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3E8C7FBA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0CDF2F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BDAD509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52B6E45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E32292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561A013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46C9C0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FB6A437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C6A72D" w14:textId="77777777" w:rsidR="00AB192F" w:rsidRPr="00196177" w:rsidRDefault="00AB192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6494BBD3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75E53A21" w14:textId="77777777" w:rsidR="007154EF" w:rsidRPr="00196177" w:rsidRDefault="007154E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hawler &amp; Miguel (2015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5F3EA43" w14:textId="77777777" w:rsidR="007154EF" w:rsidRPr="00196177" w:rsidRDefault="007154E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ally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296F0A4C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EAC620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0BF7C2A" w14:textId="181746CD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D0B161F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D5C8C50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27FB155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C2BC4F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4BEDF8B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Verbal Prompt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929DDA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260BFFC5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38F66D90" w14:textId="77777777" w:rsidR="007154EF" w:rsidRPr="00196177" w:rsidRDefault="007154E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0D5F3F8" w14:textId="77777777" w:rsidR="007154EF" w:rsidRPr="00196177" w:rsidRDefault="007154E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ahrlie</w:t>
            </w:r>
            <w:proofErr w:type="spellEnd"/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AFD55F3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D7117C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C6A374" w14:textId="41ACFE36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B797813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E005011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D0C4383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86E04B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3575FB5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Verbal Prompt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FF8104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6FDF15C0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355FE688" w14:textId="77777777" w:rsidR="007154EF" w:rsidRPr="00196177" w:rsidRDefault="007154E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3B1BD190" w14:textId="77777777" w:rsidR="007154EF" w:rsidRPr="00196177" w:rsidRDefault="007154E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Josh</w:t>
            </w:r>
          </w:p>
        </w:tc>
        <w:tc>
          <w:tcPr>
            <w:tcW w:w="1182" w:type="dxa"/>
            <w:tcBorders>
              <w:top w:val="nil"/>
            </w:tcBorders>
          </w:tcPr>
          <w:p w14:paraId="35435934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</w:tcBorders>
          </w:tcPr>
          <w:p w14:paraId="73C1FC33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73F52856" w14:textId="555E11C1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</w:tcBorders>
          </w:tcPr>
          <w:p w14:paraId="1F19562B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2A0B6AE4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  <w:tcBorders>
              <w:top w:val="nil"/>
            </w:tcBorders>
          </w:tcPr>
          <w:p w14:paraId="13107A4F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</w:tcBorders>
          </w:tcPr>
          <w:p w14:paraId="7A30D521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3E6D482D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Verbal Prompting</w:t>
            </w:r>
          </w:p>
        </w:tc>
        <w:tc>
          <w:tcPr>
            <w:tcW w:w="1260" w:type="dxa"/>
            <w:tcBorders>
              <w:top w:val="nil"/>
            </w:tcBorders>
          </w:tcPr>
          <w:p w14:paraId="0176C37D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054420CA" w14:textId="77777777" w:rsidTr="00E0247F">
        <w:trPr>
          <w:trHeight w:val="330"/>
        </w:trPr>
        <w:tc>
          <w:tcPr>
            <w:tcW w:w="1165" w:type="dxa"/>
          </w:tcPr>
          <w:p w14:paraId="5C5250EC" w14:textId="77777777" w:rsidR="007154EF" w:rsidRPr="00196177" w:rsidRDefault="007154E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CF75668" w14:textId="77777777" w:rsidR="007154EF" w:rsidRPr="00196177" w:rsidRDefault="007154E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dam</w:t>
            </w:r>
          </w:p>
        </w:tc>
        <w:tc>
          <w:tcPr>
            <w:tcW w:w="1182" w:type="dxa"/>
          </w:tcPr>
          <w:p w14:paraId="17BACA78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73F62CA4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461B819E" w14:textId="59347C13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284875C6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7EDAEB91" w14:textId="26F54810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2F8C142F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2BEF2851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10EA6BB8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Verbal Prompting</w:t>
            </w:r>
          </w:p>
        </w:tc>
        <w:tc>
          <w:tcPr>
            <w:tcW w:w="1260" w:type="dxa"/>
          </w:tcPr>
          <w:p w14:paraId="0C331F7B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5CE467BC" w14:textId="77777777" w:rsidTr="00E0247F">
        <w:trPr>
          <w:trHeight w:val="330"/>
        </w:trPr>
        <w:tc>
          <w:tcPr>
            <w:tcW w:w="1165" w:type="dxa"/>
          </w:tcPr>
          <w:p w14:paraId="21AA9663" w14:textId="77777777" w:rsidR="007154EF" w:rsidRPr="00196177" w:rsidRDefault="007154E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285825DD" w14:textId="77777777" w:rsidR="007154EF" w:rsidRPr="00196177" w:rsidRDefault="007154EF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rayden</w:t>
            </w:r>
          </w:p>
        </w:tc>
        <w:tc>
          <w:tcPr>
            <w:tcW w:w="1182" w:type="dxa"/>
          </w:tcPr>
          <w:p w14:paraId="58B15737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266BC135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0EDFDB22" w14:textId="11947600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3CE668C4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6E4DF0A1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3F1550FE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2FD0E788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7C4F1C47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Verbal Prompting</w:t>
            </w:r>
          </w:p>
        </w:tc>
        <w:tc>
          <w:tcPr>
            <w:tcW w:w="1260" w:type="dxa"/>
          </w:tcPr>
          <w:p w14:paraId="01FCC1C3" w14:textId="77777777" w:rsidR="007154EF" w:rsidRPr="00196177" w:rsidRDefault="007154EF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170635B5" w14:textId="77777777" w:rsidTr="00E0247F">
        <w:trPr>
          <w:trHeight w:val="99"/>
        </w:trPr>
        <w:tc>
          <w:tcPr>
            <w:tcW w:w="1165" w:type="dxa"/>
          </w:tcPr>
          <w:p w14:paraId="416C7DF3" w14:textId="77777777" w:rsidR="00E66C82" w:rsidRPr="00196177" w:rsidRDefault="00E66C82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ivaraman &amp; Rapp (2015)</w:t>
            </w:r>
          </w:p>
        </w:tc>
        <w:tc>
          <w:tcPr>
            <w:tcW w:w="1086" w:type="dxa"/>
          </w:tcPr>
          <w:p w14:paraId="7A28A745" w14:textId="77777777" w:rsidR="00E66C82" w:rsidRPr="00196177" w:rsidRDefault="00E66C82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run</w:t>
            </w:r>
          </w:p>
        </w:tc>
        <w:tc>
          <w:tcPr>
            <w:tcW w:w="1182" w:type="dxa"/>
          </w:tcPr>
          <w:p w14:paraId="04A5F3A9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6D815BF4" w14:textId="3ED82EC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16B19D60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</w:tcPr>
          <w:p w14:paraId="36EF1769" w14:textId="7D0ED3C5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42" w:type="dxa"/>
          </w:tcPr>
          <w:p w14:paraId="0D61DF14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7EB7C420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6AEBF2DD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78D0F00F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</w:t>
            </w:r>
          </w:p>
        </w:tc>
        <w:tc>
          <w:tcPr>
            <w:tcW w:w="1260" w:type="dxa"/>
          </w:tcPr>
          <w:p w14:paraId="02965F52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0EF97C90" w14:textId="77777777" w:rsidTr="00E0247F">
        <w:trPr>
          <w:trHeight w:val="330"/>
        </w:trPr>
        <w:tc>
          <w:tcPr>
            <w:tcW w:w="1165" w:type="dxa"/>
          </w:tcPr>
          <w:p w14:paraId="6447168D" w14:textId="77777777" w:rsidR="00E66C82" w:rsidRPr="00196177" w:rsidRDefault="00E66C82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6390919" w14:textId="77777777" w:rsidR="00E66C82" w:rsidRPr="00196177" w:rsidRDefault="00E66C82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Jason</w:t>
            </w:r>
          </w:p>
        </w:tc>
        <w:tc>
          <w:tcPr>
            <w:tcW w:w="1182" w:type="dxa"/>
          </w:tcPr>
          <w:p w14:paraId="251ED0D0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2A3D6F0A" w14:textId="08A48461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16" w:type="dxa"/>
          </w:tcPr>
          <w:p w14:paraId="11D9A44F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93" w:type="dxa"/>
          </w:tcPr>
          <w:p w14:paraId="65811DB9" w14:textId="57722293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searcher</w:t>
            </w:r>
          </w:p>
        </w:tc>
        <w:tc>
          <w:tcPr>
            <w:tcW w:w="1242" w:type="dxa"/>
          </w:tcPr>
          <w:p w14:paraId="255E36CC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2A68FBDD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18931944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5E3D0038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</w:t>
            </w:r>
          </w:p>
        </w:tc>
        <w:tc>
          <w:tcPr>
            <w:tcW w:w="1260" w:type="dxa"/>
          </w:tcPr>
          <w:p w14:paraId="653E5F39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099576CC" w14:textId="77777777" w:rsidTr="00E0247F">
        <w:trPr>
          <w:trHeight w:val="330"/>
        </w:trPr>
        <w:tc>
          <w:tcPr>
            <w:tcW w:w="1165" w:type="dxa"/>
          </w:tcPr>
          <w:p w14:paraId="142C53F1" w14:textId="77777777" w:rsidR="00E66C82" w:rsidRPr="00196177" w:rsidRDefault="00E66C82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loman et al. (2017)</w:t>
            </w:r>
          </w:p>
        </w:tc>
        <w:tc>
          <w:tcPr>
            <w:tcW w:w="1086" w:type="dxa"/>
          </w:tcPr>
          <w:p w14:paraId="039CFDCD" w14:textId="77777777" w:rsidR="00E66C82" w:rsidRPr="00196177" w:rsidRDefault="00E66C82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Elliot</w:t>
            </w:r>
          </w:p>
        </w:tc>
        <w:tc>
          <w:tcPr>
            <w:tcW w:w="1182" w:type="dxa"/>
          </w:tcPr>
          <w:p w14:paraId="38C14C42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</w:tcPr>
          <w:p w14:paraId="6A974EF3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49BCAB59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93" w:type="dxa"/>
          </w:tcPr>
          <w:p w14:paraId="660664D3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1E56D749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048DBCD4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4C91B20F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0C68C743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2AB118B4" w14:textId="77777777" w:rsidR="00E66C82" w:rsidRPr="00196177" w:rsidRDefault="00E66C82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5AF8C3D3" w14:textId="77777777" w:rsidTr="00E0247F">
        <w:trPr>
          <w:trHeight w:val="330"/>
        </w:trPr>
        <w:tc>
          <w:tcPr>
            <w:tcW w:w="1165" w:type="dxa"/>
          </w:tcPr>
          <w:p w14:paraId="45FB1AAB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teinhauser et al. (2021)</w:t>
            </w:r>
          </w:p>
        </w:tc>
        <w:tc>
          <w:tcPr>
            <w:tcW w:w="1086" w:type="dxa"/>
          </w:tcPr>
          <w:p w14:paraId="4D3AF28E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ndy</w:t>
            </w:r>
          </w:p>
        </w:tc>
        <w:tc>
          <w:tcPr>
            <w:tcW w:w="1182" w:type="dxa"/>
          </w:tcPr>
          <w:p w14:paraId="697802A8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3C0AD567" w14:textId="2D3347AD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06A99941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3368F502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5C8C0F83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043C00DD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0CF9E3D2" w14:textId="11C02173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Verbal Redirection, Physical Redirection </w:t>
            </w:r>
          </w:p>
        </w:tc>
        <w:tc>
          <w:tcPr>
            <w:tcW w:w="1350" w:type="dxa"/>
          </w:tcPr>
          <w:p w14:paraId="69A5B858" w14:textId="0097719D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159DE5A2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0E283AD3" w14:textId="77777777" w:rsidTr="00E0247F">
        <w:trPr>
          <w:trHeight w:val="330"/>
        </w:trPr>
        <w:tc>
          <w:tcPr>
            <w:tcW w:w="1165" w:type="dxa"/>
          </w:tcPr>
          <w:p w14:paraId="147D56FD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277ED984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Hank</w:t>
            </w:r>
          </w:p>
        </w:tc>
        <w:tc>
          <w:tcPr>
            <w:tcW w:w="1182" w:type="dxa"/>
          </w:tcPr>
          <w:p w14:paraId="486B59DF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59638D56" w14:textId="09C23076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5B320777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2955374D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45373AFF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72DF210D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7503D672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2F46D4D1" w14:textId="6BEF819F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4B5F2413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3C223103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38656ACC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25BEEC27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cott</w:t>
            </w:r>
          </w:p>
        </w:tc>
        <w:tc>
          <w:tcPr>
            <w:tcW w:w="1182" w:type="dxa"/>
            <w:tcBorders>
              <w:bottom w:val="nil"/>
            </w:tcBorders>
          </w:tcPr>
          <w:p w14:paraId="2876580E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bottom w:val="nil"/>
            </w:tcBorders>
          </w:tcPr>
          <w:p w14:paraId="5F1CDA4A" w14:textId="4D83580E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70EF347A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bottom w:val="nil"/>
            </w:tcBorders>
          </w:tcPr>
          <w:p w14:paraId="23BD263B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2A706D4B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  <w:tcBorders>
              <w:bottom w:val="nil"/>
            </w:tcBorders>
          </w:tcPr>
          <w:p w14:paraId="361D9124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bottom w:val="nil"/>
            </w:tcBorders>
          </w:tcPr>
          <w:p w14:paraId="2755E314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24F5374E" w14:textId="3FA3A01A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bottom w:val="nil"/>
            </w:tcBorders>
          </w:tcPr>
          <w:p w14:paraId="6E577849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23ADC" w:rsidRPr="00196177" w14:paraId="7AF8A301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06BF1A9B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C6C6FF7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eth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171057C3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037F12" w14:textId="255D03DB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62ECE53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CAE1881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DEEB1E2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92AD43D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1CF749" w14:textId="653C92C9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 xml:space="preserve">Verbal Redirection, Physical Redirection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1477E2A" w14:textId="0EBB80BE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BFF882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2FAC41B4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2F924F41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1AF74E0D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Sam</w:t>
            </w:r>
          </w:p>
        </w:tc>
        <w:tc>
          <w:tcPr>
            <w:tcW w:w="1182" w:type="dxa"/>
            <w:tcBorders>
              <w:top w:val="nil"/>
            </w:tcBorders>
          </w:tcPr>
          <w:p w14:paraId="1C7A0F9B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</w:tcBorders>
          </w:tcPr>
          <w:p w14:paraId="11B580B5" w14:textId="7D233974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7B175998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</w:tcBorders>
          </w:tcPr>
          <w:p w14:paraId="49D5251D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10FD9DFC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</w:tcBorders>
          </w:tcPr>
          <w:p w14:paraId="6CA274DB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</w:tcBorders>
          </w:tcPr>
          <w:p w14:paraId="2F69EB1F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hysic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0D6DDDF4" w14:textId="1A2E31D0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</w:tcBorders>
          </w:tcPr>
          <w:p w14:paraId="4AE89D60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76F2FD72" w14:textId="77777777" w:rsidTr="00E0247F">
        <w:trPr>
          <w:trHeight w:val="330"/>
        </w:trPr>
        <w:tc>
          <w:tcPr>
            <w:tcW w:w="1165" w:type="dxa"/>
          </w:tcPr>
          <w:p w14:paraId="7E61692F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oper-Korkmaz et al. (2018)</w:t>
            </w:r>
          </w:p>
        </w:tc>
        <w:tc>
          <w:tcPr>
            <w:tcW w:w="1086" w:type="dxa"/>
          </w:tcPr>
          <w:p w14:paraId="7A0D2542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ncy</w:t>
            </w:r>
          </w:p>
        </w:tc>
        <w:tc>
          <w:tcPr>
            <w:tcW w:w="1182" w:type="dxa"/>
          </w:tcPr>
          <w:p w14:paraId="655B5879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7C5E11C4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3FDC770D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07D00851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52DBAFB1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</w:tcPr>
          <w:p w14:paraId="50EFEFD8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1FD10371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307DD4F4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Verbal Prompting</w:t>
            </w:r>
          </w:p>
        </w:tc>
        <w:tc>
          <w:tcPr>
            <w:tcW w:w="1260" w:type="dxa"/>
          </w:tcPr>
          <w:p w14:paraId="665F5261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53D14EE2" w14:textId="77777777" w:rsidTr="00E0247F">
        <w:trPr>
          <w:trHeight w:val="330"/>
        </w:trPr>
        <w:tc>
          <w:tcPr>
            <w:tcW w:w="1165" w:type="dxa"/>
            <w:tcBorders>
              <w:bottom w:val="nil"/>
            </w:tcBorders>
          </w:tcPr>
          <w:p w14:paraId="62F1FFF7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78F582D0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reli</w:t>
            </w:r>
          </w:p>
        </w:tc>
        <w:tc>
          <w:tcPr>
            <w:tcW w:w="1182" w:type="dxa"/>
            <w:tcBorders>
              <w:bottom w:val="nil"/>
            </w:tcBorders>
          </w:tcPr>
          <w:p w14:paraId="7DA86ED4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bottom w:val="nil"/>
            </w:tcBorders>
          </w:tcPr>
          <w:p w14:paraId="41B0B23A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bottom w:val="nil"/>
            </w:tcBorders>
          </w:tcPr>
          <w:p w14:paraId="32B2349C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bottom w:val="nil"/>
            </w:tcBorders>
          </w:tcPr>
          <w:p w14:paraId="799920D5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bottom w:val="nil"/>
            </w:tcBorders>
          </w:tcPr>
          <w:p w14:paraId="028D7542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bottom w:val="nil"/>
            </w:tcBorders>
          </w:tcPr>
          <w:p w14:paraId="07D80B6B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bottom w:val="nil"/>
            </w:tcBorders>
          </w:tcPr>
          <w:p w14:paraId="063AC252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173D81F9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Verbal Prompting</w:t>
            </w:r>
          </w:p>
        </w:tc>
        <w:tc>
          <w:tcPr>
            <w:tcW w:w="1260" w:type="dxa"/>
            <w:tcBorders>
              <w:bottom w:val="nil"/>
            </w:tcBorders>
          </w:tcPr>
          <w:p w14:paraId="2DAFEEE6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18695BA7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1FCC094C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18D703D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ryan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5A17C6E0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355CCF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3365E71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7D20ECF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08EFB69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4FA750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D27C70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FC7607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epresentation, Verbal Prompt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348E43A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</w:tr>
      <w:tr w:rsidR="00196177" w:rsidRPr="00196177" w14:paraId="47FB8C03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1CEDC420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Wells et al. (2016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889CAC7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Roger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9351541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turalisti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7D13BD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D6B0B2E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E98D586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8447282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4E9D697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DA5850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87ADFD6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CE9E85C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96177" w:rsidRPr="00196177" w14:paraId="6A114937" w14:textId="77777777" w:rsidTr="00E0247F">
        <w:trPr>
          <w:trHeight w:val="330"/>
        </w:trPr>
        <w:tc>
          <w:tcPr>
            <w:tcW w:w="1165" w:type="dxa"/>
            <w:tcBorders>
              <w:top w:val="nil"/>
              <w:bottom w:val="nil"/>
            </w:tcBorders>
          </w:tcPr>
          <w:p w14:paraId="18372B8E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Wunderlich &amp; Vollmer (2015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78E9F9C" w14:textId="77777777" w:rsidR="00865E33" w:rsidRPr="00196177" w:rsidRDefault="00865E33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riel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558DDFEA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D3EF59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391ECEA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03AC710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9F3ACE5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43C9F3D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B5BD08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B219587" w14:textId="77777777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, Physical Prompt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27229AA" w14:textId="7617C858" w:rsidR="00865E33" w:rsidRPr="00196177" w:rsidRDefault="00865E33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5A9C9CC3" w14:textId="77777777" w:rsidTr="00E0247F">
        <w:trPr>
          <w:trHeight w:val="330"/>
        </w:trPr>
        <w:tc>
          <w:tcPr>
            <w:tcW w:w="1165" w:type="dxa"/>
            <w:tcBorders>
              <w:top w:val="nil"/>
            </w:tcBorders>
          </w:tcPr>
          <w:p w14:paraId="3432A7D6" w14:textId="77777777" w:rsidR="00D4393B" w:rsidRPr="00196177" w:rsidRDefault="00D4393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165D82F4" w14:textId="77777777" w:rsidR="00D4393B" w:rsidRPr="00196177" w:rsidRDefault="00D4393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Harold</w:t>
            </w:r>
          </w:p>
        </w:tc>
        <w:tc>
          <w:tcPr>
            <w:tcW w:w="1182" w:type="dxa"/>
            <w:tcBorders>
              <w:top w:val="nil"/>
            </w:tcBorders>
          </w:tcPr>
          <w:p w14:paraId="1C7585B0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  <w:tcBorders>
              <w:top w:val="nil"/>
            </w:tcBorders>
          </w:tcPr>
          <w:p w14:paraId="63966982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</w:tcBorders>
          </w:tcPr>
          <w:p w14:paraId="1C5A7F63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  <w:tcBorders>
              <w:top w:val="nil"/>
            </w:tcBorders>
          </w:tcPr>
          <w:p w14:paraId="56D5C6AA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  <w:tcBorders>
              <w:top w:val="nil"/>
            </w:tcBorders>
          </w:tcPr>
          <w:p w14:paraId="62334F75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  <w:tcBorders>
              <w:top w:val="nil"/>
            </w:tcBorders>
          </w:tcPr>
          <w:p w14:paraId="657C2454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  <w:tcBorders>
              <w:top w:val="nil"/>
            </w:tcBorders>
          </w:tcPr>
          <w:p w14:paraId="668A88C6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  <w:tcBorders>
              <w:top w:val="nil"/>
            </w:tcBorders>
          </w:tcPr>
          <w:p w14:paraId="6BAE0119" w14:textId="5567083D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  <w:tcBorders>
              <w:top w:val="nil"/>
            </w:tcBorders>
          </w:tcPr>
          <w:p w14:paraId="0D6D0EE0" w14:textId="56303FF9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3B165B9C" w14:textId="77777777" w:rsidTr="00E0247F">
        <w:trPr>
          <w:trHeight w:val="330"/>
        </w:trPr>
        <w:tc>
          <w:tcPr>
            <w:tcW w:w="1165" w:type="dxa"/>
          </w:tcPr>
          <w:p w14:paraId="4536BCBB" w14:textId="77777777" w:rsidR="00D4393B" w:rsidRPr="00196177" w:rsidRDefault="00D4393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FF32E3E" w14:textId="77777777" w:rsidR="00D4393B" w:rsidRPr="00196177" w:rsidRDefault="00D4393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Kora</w:t>
            </w:r>
          </w:p>
        </w:tc>
        <w:tc>
          <w:tcPr>
            <w:tcW w:w="1182" w:type="dxa"/>
          </w:tcPr>
          <w:p w14:paraId="0F41F856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70E0BFB9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79281D28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12F3789A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2166632B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6FF73D70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7AFCE333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52A522EC" w14:textId="1CF0ED45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24399A44" w14:textId="3D58E719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12BD5829" w14:textId="77777777" w:rsidTr="00E0247F">
        <w:trPr>
          <w:trHeight w:val="330"/>
        </w:trPr>
        <w:tc>
          <w:tcPr>
            <w:tcW w:w="1165" w:type="dxa"/>
          </w:tcPr>
          <w:p w14:paraId="63C542FE" w14:textId="77777777" w:rsidR="00D4393B" w:rsidRPr="00196177" w:rsidRDefault="00D4393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21A7E384" w14:textId="77777777" w:rsidR="00D4393B" w:rsidRPr="00196177" w:rsidRDefault="00D4393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Abby</w:t>
            </w:r>
          </w:p>
        </w:tc>
        <w:tc>
          <w:tcPr>
            <w:tcW w:w="1182" w:type="dxa"/>
          </w:tcPr>
          <w:p w14:paraId="40CFFF3E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067FC186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6E2FD68B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3C467A6C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76D358AC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24FDBDB7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3563D94B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5293D47B" w14:textId="3B42021A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0C4B6268" w14:textId="09E6CB8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4A15DFC6" w14:textId="77777777" w:rsidTr="00E0247F">
        <w:trPr>
          <w:trHeight w:val="330"/>
        </w:trPr>
        <w:tc>
          <w:tcPr>
            <w:tcW w:w="1165" w:type="dxa"/>
          </w:tcPr>
          <w:p w14:paraId="04EBE56E" w14:textId="77777777" w:rsidR="00D4393B" w:rsidRPr="00196177" w:rsidRDefault="00D4393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68CD59D7" w14:textId="77777777" w:rsidR="00D4393B" w:rsidRPr="00196177" w:rsidRDefault="00D4393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aisy</w:t>
            </w:r>
          </w:p>
        </w:tc>
        <w:tc>
          <w:tcPr>
            <w:tcW w:w="1182" w:type="dxa"/>
          </w:tcPr>
          <w:p w14:paraId="28FC85BE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7AA38E6E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6F9C0BF1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508311AA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4F497D00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514D4576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1C6E9F41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5AE03CDB" w14:textId="2BCC431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678B78E5" w14:textId="77744503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36580A12" w14:textId="77777777" w:rsidTr="00E0247F">
        <w:trPr>
          <w:trHeight w:val="330"/>
        </w:trPr>
        <w:tc>
          <w:tcPr>
            <w:tcW w:w="1165" w:type="dxa"/>
          </w:tcPr>
          <w:p w14:paraId="443684B9" w14:textId="77777777" w:rsidR="00D4393B" w:rsidRPr="00196177" w:rsidRDefault="00D4393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A8E8638" w14:textId="77777777" w:rsidR="00D4393B" w:rsidRPr="00196177" w:rsidRDefault="00D4393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Drake</w:t>
            </w:r>
          </w:p>
        </w:tc>
        <w:tc>
          <w:tcPr>
            <w:tcW w:w="1182" w:type="dxa"/>
          </w:tcPr>
          <w:p w14:paraId="48C00A74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0A5DE494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4F16AC79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33E38C54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3B8B3B59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ocal, Motor</w:t>
            </w:r>
          </w:p>
        </w:tc>
        <w:tc>
          <w:tcPr>
            <w:tcW w:w="900" w:type="dxa"/>
          </w:tcPr>
          <w:p w14:paraId="67708E16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6407CA24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19E2B35A" w14:textId="0861CF60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2907493B" w14:textId="0A2B444A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196177" w:rsidRPr="00196177" w14:paraId="7C90B6BC" w14:textId="77777777" w:rsidTr="00E0247F">
        <w:trPr>
          <w:trHeight w:val="330"/>
        </w:trPr>
        <w:tc>
          <w:tcPr>
            <w:tcW w:w="1165" w:type="dxa"/>
          </w:tcPr>
          <w:p w14:paraId="6A873053" w14:textId="77777777" w:rsidR="00D4393B" w:rsidRPr="00196177" w:rsidRDefault="00D4393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F55CD8C" w14:textId="77777777" w:rsidR="00D4393B" w:rsidRPr="00196177" w:rsidRDefault="00D4393B" w:rsidP="00E02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amilla</w:t>
            </w:r>
          </w:p>
        </w:tc>
        <w:tc>
          <w:tcPr>
            <w:tcW w:w="1182" w:type="dxa"/>
          </w:tcPr>
          <w:p w14:paraId="79BB5530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Controlled</w:t>
            </w:r>
          </w:p>
        </w:tc>
        <w:tc>
          <w:tcPr>
            <w:tcW w:w="1276" w:type="dxa"/>
          </w:tcPr>
          <w:p w14:paraId="22C010C5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6" w:type="dxa"/>
          </w:tcPr>
          <w:p w14:paraId="3D50127C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93" w:type="dxa"/>
          </w:tcPr>
          <w:p w14:paraId="43E1EC5F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2" w:type="dxa"/>
          </w:tcPr>
          <w:p w14:paraId="4D35E3BC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900" w:type="dxa"/>
          </w:tcPr>
          <w:p w14:paraId="276E7A5E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Mastered</w:t>
            </w:r>
          </w:p>
        </w:tc>
        <w:tc>
          <w:tcPr>
            <w:tcW w:w="1260" w:type="dxa"/>
          </w:tcPr>
          <w:p w14:paraId="54591E2C" w14:textId="77777777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Verbal Redirection</w:t>
            </w:r>
          </w:p>
        </w:tc>
        <w:tc>
          <w:tcPr>
            <w:tcW w:w="1350" w:type="dxa"/>
          </w:tcPr>
          <w:p w14:paraId="79E75666" w14:textId="3546CE32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Prompt Hierarchy</w:t>
            </w:r>
          </w:p>
        </w:tc>
        <w:tc>
          <w:tcPr>
            <w:tcW w:w="1260" w:type="dxa"/>
          </w:tcPr>
          <w:p w14:paraId="3AEA6DC8" w14:textId="254EB0EE" w:rsidR="00D4393B" w:rsidRPr="00196177" w:rsidRDefault="00D4393B" w:rsidP="00E02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177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</w:tbl>
    <w:p w14:paraId="2E569C32" w14:textId="4C3C98C3" w:rsidR="00AB192F" w:rsidRPr="00305172" w:rsidRDefault="00AB192F" w:rsidP="00AB192F">
      <w:pPr>
        <w:spacing w:line="480" w:lineRule="auto"/>
        <w:rPr>
          <w:rFonts w:ascii="Times New Roman" w:hAnsi="Times New Roman" w:cs="Times New Roman"/>
        </w:rPr>
      </w:pPr>
      <w:r w:rsidRPr="008D2502">
        <w:rPr>
          <w:rFonts w:ascii="Times New Roman" w:hAnsi="Times New Roman" w:cs="Times New Roman"/>
          <w:b/>
          <w:bCs/>
        </w:rPr>
        <w:t xml:space="preserve">Note. </w:t>
      </w:r>
      <w:r w:rsidRPr="008D2502">
        <w:rPr>
          <w:rFonts w:ascii="Times New Roman" w:hAnsi="Times New Roman" w:cs="Times New Roman"/>
        </w:rPr>
        <w:t xml:space="preserve">RIRD = response interruption and redirection, </w:t>
      </w:r>
      <w:r>
        <w:rPr>
          <w:rFonts w:ascii="Times New Roman" w:hAnsi="Times New Roman" w:cs="Times New Roman"/>
        </w:rPr>
        <w:t>NA = not applicable</w:t>
      </w:r>
      <w:r w:rsidRPr="008D2502">
        <w:rPr>
          <w:rFonts w:ascii="Times New Roman" w:hAnsi="Times New Roman" w:cs="Times New Roman"/>
        </w:rPr>
        <w:t>, NR = not reported</w:t>
      </w:r>
    </w:p>
    <w:sectPr w:rsidR="00AB192F" w:rsidRPr="00305172" w:rsidSect="00F516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60F"/>
    <w:rsid w:val="000004B7"/>
    <w:rsid w:val="000138A7"/>
    <w:rsid w:val="00021F2B"/>
    <w:rsid w:val="00033589"/>
    <w:rsid w:val="0005213C"/>
    <w:rsid w:val="00055510"/>
    <w:rsid w:val="00070428"/>
    <w:rsid w:val="00081427"/>
    <w:rsid w:val="000B0CF9"/>
    <w:rsid w:val="000C4115"/>
    <w:rsid w:val="000C61B8"/>
    <w:rsid w:val="000C69EF"/>
    <w:rsid w:val="000C7A86"/>
    <w:rsid w:val="000E52A2"/>
    <w:rsid w:val="00123E04"/>
    <w:rsid w:val="001259F3"/>
    <w:rsid w:val="001269C5"/>
    <w:rsid w:val="001610C8"/>
    <w:rsid w:val="00196177"/>
    <w:rsid w:val="00197C2C"/>
    <w:rsid w:val="00197E98"/>
    <w:rsid w:val="001B15DF"/>
    <w:rsid w:val="00215DA9"/>
    <w:rsid w:val="002177E6"/>
    <w:rsid w:val="00222045"/>
    <w:rsid w:val="002342C5"/>
    <w:rsid w:val="00270B9A"/>
    <w:rsid w:val="00273FDD"/>
    <w:rsid w:val="00274901"/>
    <w:rsid w:val="00284646"/>
    <w:rsid w:val="00292B89"/>
    <w:rsid w:val="002A14C0"/>
    <w:rsid w:val="002B322E"/>
    <w:rsid w:val="002D6D40"/>
    <w:rsid w:val="002D7B3C"/>
    <w:rsid w:val="00305172"/>
    <w:rsid w:val="00322385"/>
    <w:rsid w:val="0035534D"/>
    <w:rsid w:val="00362A77"/>
    <w:rsid w:val="00366B50"/>
    <w:rsid w:val="00372D80"/>
    <w:rsid w:val="00373387"/>
    <w:rsid w:val="003841D5"/>
    <w:rsid w:val="00394662"/>
    <w:rsid w:val="003A0069"/>
    <w:rsid w:val="003B78C3"/>
    <w:rsid w:val="003E2DC2"/>
    <w:rsid w:val="003F325B"/>
    <w:rsid w:val="00402356"/>
    <w:rsid w:val="00403374"/>
    <w:rsid w:val="004047F4"/>
    <w:rsid w:val="00410BCB"/>
    <w:rsid w:val="00447B40"/>
    <w:rsid w:val="00451E35"/>
    <w:rsid w:val="00472048"/>
    <w:rsid w:val="00480F8C"/>
    <w:rsid w:val="00484CDE"/>
    <w:rsid w:val="004857D2"/>
    <w:rsid w:val="004B5B5F"/>
    <w:rsid w:val="004E6602"/>
    <w:rsid w:val="004F1EC2"/>
    <w:rsid w:val="00525088"/>
    <w:rsid w:val="005378FB"/>
    <w:rsid w:val="005823D3"/>
    <w:rsid w:val="00586F0A"/>
    <w:rsid w:val="00593258"/>
    <w:rsid w:val="005A6479"/>
    <w:rsid w:val="005B115A"/>
    <w:rsid w:val="005C75EA"/>
    <w:rsid w:val="005F1CA2"/>
    <w:rsid w:val="00607469"/>
    <w:rsid w:val="00611E10"/>
    <w:rsid w:val="006643F3"/>
    <w:rsid w:val="00681FC2"/>
    <w:rsid w:val="006845CE"/>
    <w:rsid w:val="006957F4"/>
    <w:rsid w:val="006E36C7"/>
    <w:rsid w:val="006E75CF"/>
    <w:rsid w:val="00701853"/>
    <w:rsid w:val="007154EF"/>
    <w:rsid w:val="0073088F"/>
    <w:rsid w:val="007356FD"/>
    <w:rsid w:val="007373A2"/>
    <w:rsid w:val="00745F39"/>
    <w:rsid w:val="0077544D"/>
    <w:rsid w:val="00775D3F"/>
    <w:rsid w:val="00781ED1"/>
    <w:rsid w:val="007B076F"/>
    <w:rsid w:val="007B2147"/>
    <w:rsid w:val="007B58CF"/>
    <w:rsid w:val="007C44D2"/>
    <w:rsid w:val="007C6BB7"/>
    <w:rsid w:val="007F6104"/>
    <w:rsid w:val="00821DAC"/>
    <w:rsid w:val="00822A1E"/>
    <w:rsid w:val="00850D97"/>
    <w:rsid w:val="0085127F"/>
    <w:rsid w:val="00854C67"/>
    <w:rsid w:val="00864BF3"/>
    <w:rsid w:val="00865E33"/>
    <w:rsid w:val="00893A3D"/>
    <w:rsid w:val="008A22C3"/>
    <w:rsid w:val="008B008E"/>
    <w:rsid w:val="008F1E2E"/>
    <w:rsid w:val="00910428"/>
    <w:rsid w:val="009357A8"/>
    <w:rsid w:val="00943623"/>
    <w:rsid w:val="009452C8"/>
    <w:rsid w:val="00950EEB"/>
    <w:rsid w:val="009555BE"/>
    <w:rsid w:val="00966B24"/>
    <w:rsid w:val="00977591"/>
    <w:rsid w:val="00984A7F"/>
    <w:rsid w:val="00984E04"/>
    <w:rsid w:val="00987A7B"/>
    <w:rsid w:val="00993449"/>
    <w:rsid w:val="009A1579"/>
    <w:rsid w:val="009A3801"/>
    <w:rsid w:val="009A3CB7"/>
    <w:rsid w:val="009C011E"/>
    <w:rsid w:val="00A468B7"/>
    <w:rsid w:val="00A51496"/>
    <w:rsid w:val="00A53BEE"/>
    <w:rsid w:val="00A577A3"/>
    <w:rsid w:val="00A63EC9"/>
    <w:rsid w:val="00A74C9A"/>
    <w:rsid w:val="00A953C9"/>
    <w:rsid w:val="00AA3937"/>
    <w:rsid w:val="00AA4712"/>
    <w:rsid w:val="00AA47E5"/>
    <w:rsid w:val="00AB192F"/>
    <w:rsid w:val="00AC3847"/>
    <w:rsid w:val="00AC6B02"/>
    <w:rsid w:val="00AE22EE"/>
    <w:rsid w:val="00B14EFD"/>
    <w:rsid w:val="00B1798B"/>
    <w:rsid w:val="00B17B8E"/>
    <w:rsid w:val="00B23ADC"/>
    <w:rsid w:val="00B3506E"/>
    <w:rsid w:val="00B414A2"/>
    <w:rsid w:val="00B55331"/>
    <w:rsid w:val="00B94179"/>
    <w:rsid w:val="00B97F74"/>
    <w:rsid w:val="00BB7B4F"/>
    <w:rsid w:val="00BB7FE1"/>
    <w:rsid w:val="00BC447A"/>
    <w:rsid w:val="00BF12EB"/>
    <w:rsid w:val="00BF6494"/>
    <w:rsid w:val="00C13612"/>
    <w:rsid w:val="00C271C7"/>
    <w:rsid w:val="00C35B92"/>
    <w:rsid w:val="00C537C2"/>
    <w:rsid w:val="00C8501F"/>
    <w:rsid w:val="00CA53E0"/>
    <w:rsid w:val="00CA6814"/>
    <w:rsid w:val="00CA7220"/>
    <w:rsid w:val="00CC604F"/>
    <w:rsid w:val="00CC6896"/>
    <w:rsid w:val="00CC6EA2"/>
    <w:rsid w:val="00CE31D4"/>
    <w:rsid w:val="00CE6429"/>
    <w:rsid w:val="00CF4A0C"/>
    <w:rsid w:val="00CF7469"/>
    <w:rsid w:val="00D050C3"/>
    <w:rsid w:val="00D069CE"/>
    <w:rsid w:val="00D25CE7"/>
    <w:rsid w:val="00D4393B"/>
    <w:rsid w:val="00D65032"/>
    <w:rsid w:val="00D81776"/>
    <w:rsid w:val="00DA748B"/>
    <w:rsid w:val="00DC3AFB"/>
    <w:rsid w:val="00DD0F44"/>
    <w:rsid w:val="00DD3D97"/>
    <w:rsid w:val="00E0184D"/>
    <w:rsid w:val="00E0247F"/>
    <w:rsid w:val="00E557EF"/>
    <w:rsid w:val="00E65386"/>
    <w:rsid w:val="00E66C82"/>
    <w:rsid w:val="00E77F76"/>
    <w:rsid w:val="00E83429"/>
    <w:rsid w:val="00E944D3"/>
    <w:rsid w:val="00EB61C8"/>
    <w:rsid w:val="00EC5ADE"/>
    <w:rsid w:val="00EF0A8A"/>
    <w:rsid w:val="00EF7DBA"/>
    <w:rsid w:val="00F071E5"/>
    <w:rsid w:val="00F0739C"/>
    <w:rsid w:val="00F11BA9"/>
    <w:rsid w:val="00F23D89"/>
    <w:rsid w:val="00F32161"/>
    <w:rsid w:val="00F373F2"/>
    <w:rsid w:val="00F5160F"/>
    <w:rsid w:val="00F5548D"/>
    <w:rsid w:val="00F57D30"/>
    <w:rsid w:val="00F81493"/>
    <w:rsid w:val="00F90003"/>
    <w:rsid w:val="00FC0D33"/>
    <w:rsid w:val="00FE29A5"/>
    <w:rsid w:val="00FF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3E297"/>
  <w15:chartTrackingRefBased/>
  <w15:docId w15:val="{1C33660C-A826-5D4C-9F77-47B625E0D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16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6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6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6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6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6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6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6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6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6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6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6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6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6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6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6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6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6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6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6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6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6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6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6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6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6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6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1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0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7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7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7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81</Words>
  <Characters>1072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Nguyen</dc:creator>
  <cp:keywords/>
  <dc:description/>
  <cp:lastModifiedBy>Hannah Macnaul</cp:lastModifiedBy>
  <cp:revision>4</cp:revision>
  <dcterms:created xsi:type="dcterms:W3CDTF">2025-11-25T21:09:00Z</dcterms:created>
  <dcterms:modified xsi:type="dcterms:W3CDTF">2025-11-26T14:59:00Z</dcterms:modified>
</cp:coreProperties>
</file>